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2266" w:rsidRPr="006D49E5" w:rsidRDefault="006D49E5" w:rsidP="003E0FDB">
      <w:pPr>
        <w:ind w:firstLineChars="50" w:firstLine="1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42266" w:rsidRPr="00B22AC1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22AC1" w:rsidRPr="00B22AC1">
        <w:rPr>
          <w:rFonts w:ascii="Times New Roman" w:hAnsi="Times New Roman" w:cs="Times New Roman"/>
          <w:b/>
          <w:sz w:val="24"/>
          <w:szCs w:val="24"/>
        </w:rPr>
        <w:t>2</w:t>
      </w:r>
      <w:r w:rsidR="00D53B46" w:rsidRPr="00B22AC1">
        <w:rPr>
          <w:rFonts w:ascii="Times New Roman" w:hAnsi="Times New Roman" w:cs="Times New Roman"/>
          <w:b/>
          <w:sz w:val="24"/>
          <w:szCs w:val="24"/>
        </w:rPr>
        <w:t>.</w:t>
      </w:r>
      <w:r w:rsidR="00F42266" w:rsidRPr="00B22AC1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r w:rsidR="007E4D11" w:rsidRPr="00F921DD">
        <w:rPr>
          <w:rFonts w:ascii="Times New Roman" w:hAnsi="Times New Roman" w:cs="Times New Roman"/>
          <w:b/>
          <w:sz w:val="24"/>
          <w:szCs w:val="24"/>
        </w:rPr>
        <w:t>The top three and the bottom three r</w:t>
      </w:r>
      <w:r w:rsidR="003E0FDB" w:rsidRPr="00F921DD">
        <w:rPr>
          <w:rFonts w:ascii="Times New Roman" w:hAnsi="Times New Roman" w:cs="Times New Roman"/>
          <w:b/>
          <w:sz w:val="24"/>
          <w:szCs w:val="24"/>
        </w:rPr>
        <w:t>egion</w:t>
      </w:r>
      <w:r w:rsidR="00F42266" w:rsidRPr="00F921DD">
        <w:rPr>
          <w:rFonts w:ascii="Times New Roman" w:hAnsi="Times New Roman" w:cs="Times New Roman"/>
          <w:b/>
          <w:sz w:val="24"/>
          <w:szCs w:val="24"/>
        </w:rPr>
        <w:t xml:space="preserve">s of </w:t>
      </w:r>
      <w:r w:rsidR="00D630A1" w:rsidRPr="00F921DD">
        <w:rPr>
          <w:rFonts w:ascii="Times New Roman" w:hAnsi="Times New Roman" w:cs="Times New Roman"/>
          <w:b/>
          <w:sz w:val="24"/>
          <w:szCs w:val="24"/>
        </w:rPr>
        <w:t xml:space="preserve">larynx cancer </w:t>
      </w:r>
      <w:r w:rsidR="00F42266" w:rsidRPr="00F921DD">
        <w:rPr>
          <w:rFonts w:ascii="Times New Roman" w:hAnsi="Times New Roman" w:cs="Times New Roman"/>
          <w:b/>
          <w:sz w:val="24"/>
          <w:szCs w:val="24"/>
        </w:rPr>
        <w:t>incidence, death, or DALY.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2268"/>
        <w:gridCol w:w="2410"/>
        <w:gridCol w:w="2126"/>
        <w:gridCol w:w="2126"/>
        <w:gridCol w:w="2126"/>
        <w:gridCol w:w="2268"/>
      </w:tblGrid>
      <w:tr w:rsidR="006D49E5" w:rsidRPr="006D49E5" w:rsidTr="005F6B46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42266" w:rsidRPr="006D49E5" w:rsidRDefault="00F42266" w:rsidP="005F6B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49E5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42266" w:rsidRPr="006D49E5" w:rsidRDefault="00D53B46" w:rsidP="005F6B4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49E5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F42266" w:rsidRPr="006D49E5">
              <w:rPr>
                <w:rFonts w:ascii="Times New Roman" w:hAnsi="Times New Roman" w:cs="Times New Roman"/>
                <w:b/>
                <w:sz w:val="20"/>
                <w:szCs w:val="20"/>
              </w:rPr>
              <w:t>ex</w:t>
            </w:r>
          </w:p>
        </w:tc>
        <w:tc>
          <w:tcPr>
            <w:tcW w:w="680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42266" w:rsidRPr="006D49E5" w:rsidRDefault="00D53B46" w:rsidP="007E4D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49E5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="007E4D11" w:rsidRPr="006D49E5">
              <w:rPr>
                <w:rFonts w:ascii="Times New Roman" w:hAnsi="Times New Roman" w:cs="Times New Roman"/>
                <w:b/>
                <w:sz w:val="20"/>
                <w:szCs w:val="20"/>
              </w:rPr>
              <w:t>op t</w:t>
            </w:r>
            <w:r w:rsidR="00F42266" w:rsidRPr="006D49E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ree </w:t>
            </w:r>
            <w:r w:rsidR="00667CE3" w:rsidRPr="006D49E5">
              <w:rPr>
                <w:rFonts w:ascii="Times New Roman" w:hAnsi="Times New Roman" w:cs="Times New Roman"/>
                <w:b/>
                <w:sz w:val="20"/>
                <w:szCs w:val="20"/>
              </w:rPr>
              <w:t>region</w:t>
            </w:r>
            <w:r w:rsidR="00F42266" w:rsidRPr="006D49E5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65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42266" w:rsidRPr="006D49E5" w:rsidRDefault="007E4D11" w:rsidP="007E4D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49E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ottom three </w:t>
            </w:r>
            <w:r w:rsidR="00667CE3" w:rsidRPr="006D49E5">
              <w:rPr>
                <w:rFonts w:ascii="Times New Roman" w:hAnsi="Times New Roman" w:cs="Times New Roman"/>
                <w:b/>
                <w:sz w:val="20"/>
                <w:szCs w:val="20"/>
              </w:rPr>
              <w:t>region</w:t>
            </w:r>
            <w:r w:rsidR="00F42266" w:rsidRPr="006D49E5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D53B46" w:rsidRPr="006D49E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F42266" w:rsidRPr="00B22AC1" w:rsidTr="005F6B46">
        <w:tc>
          <w:tcPr>
            <w:tcW w:w="15309" w:type="dxa"/>
            <w:gridSpan w:val="8"/>
            <w:tcBorders>
              <w:top w:val="single" w:sz="4" w:space="0" w:color="auto"/>
            </w:tcBorders>
          </w:tcPr>
          <w:p w:rsidR="00F42266" w:rsidRPr="00B22AC1" w:rsidRDefault="006067B7" w:rsidP="009060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2AC1">
              <w:rPr>
                <w:rFonts w:ascii="Times New Roman" w:hAnsi="Times New Roman" w:cs="Times New Roman"/>
                <w:b/>
                <w:sz w:val="20"/>
                <w:szCs w:val="20"/>
              </w:rPr>
              <w:t>Cases</w:t>
            </w:r>
            <w:r w:rsidR="00D53B46" w:rsidRPr="00B22AC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2017</w:t>
            </w:r>
            <w:r w:rsidR="00F42266" w:rsidRPr="00B22AC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F42266" w:rsidRPr="00B22AC1" w:rsidTr="005F6B46">
        <w:tc>
          <w:tcPr>
            <w:tcW w:w="15309" w:type="dxa"/>
            <w:gridSpan w:val="8"/>
          </w:tcPr>
          <w:p w:rsidR="00F42266" w:rsidRPr="00B22AC1" w:rsidRDefault="00EF203D" w:rsidP="003E0FDB">
            <w:pPr>
              <w:ind w:firstLineChars="50" w:firstLine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2AC1">
              <w:rPr>
                <w:rFonts w:ascii="Times New Roman" w:hAnsi="Times New Roman" w:cs="Times New Roman"/>
                <w:sz w:val="20"/>
                <w:szCs w:val="20"/>
              </w:rPr>
              <w:t>Incidence</w:t>
            </w:r>
          </w:p>
        </w:tc>
      </w:tr>
      <w:tr w:rsidR="00F42266" w:rsidRPr="00B22AC1" w:rsidTr="005F6B46">
        <w:tc>
          <w:tcPr>
            <w:tcW w:w="1134" w:type="dxa"/>
          </w:tcPr>
          <w:p w:rsidR="00F42266" w:rsidRPr="00B22AC1" w:rsidRDefault="00F42266" w:rsidP="003E0FD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42266" w:rsidRPr="00B22AC1" w:rsidRDefault="00F42266" w:rsidP="005F6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A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oth </w:t>
            </w:r>
          </w:p>
        </w:tc>
        <w:tc>
          <w:tcPr>
            <w:tcW w:w="2268" w:type="dxa"/>
          </w:tcPr>
          <w:p w:rsidR="00F42266" w:rsidRPr="00B22AC1" w:rsidRDefault="00A91310" w:rsidP="00A91310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uth Asia</w:t>
            </w:r>
            <w:r w:rsidRPr="00B22AC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557.41</w:t>
            </w:r>
            <w:r w:rsidR="00491B07" w:rsidRPr="00B22AC1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2410" w:type="dxa"/>
          </w:tcPr>
          <w:p w:rsidR="00F42266" w:rsidRPr="00B22AC1" w:rsidRDefault="00A91310" w:rsidP="00A91310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ast Asia(41889.88</w:t>
            </w:r>
            <w:r w:rsidR="00491B07" w:rsidRPr="00B22AC1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2126" w:type="dxa"/>
          </w:tcPr>
          <w:p w:rsidR="00F42266" w:rsidRPr="00B22AC1" w:rsidRDefault="00A91310" w:rsidP="00A91310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estern Europe(25274.97</w:t>
            </w:r>
            <w:r w:rsidR="00491B07" w:rsidRPr="00B22AC1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2126" w:type="dxa"/>
          </w:tcPr>
          <w:p w:rsidR="00F42266" w:rsidRPr="00B22AC1" w:rsidRDefault="00A91310" w:rsidP="00A91310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ceania</w:t>
            </w:r>
            <w:r w:rsidR="00FE4A0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1.06</w:t>
            </w:r>
            <w:r w:rsidR="00FE4A0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F42266" w:rsidRPr="00B22AC1" w:rsidRDefault="00A91310" w:rsidP="00A91310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dean Latin America</w:t>
            </w:r>
            <w:r w:rsidR="006067B7" w:rsidRPr="00B22AC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22AC1">
              <w:rPr>
                <w:rFonts w:ascii="Times New Roman" w:hAnsi="Times New Roman" w:cs="Times New Roman"/>
                <w:sz w:val="20"/>
                <w:szCs w:val="20"/>
              </w:rPr>
              <w:t>482.58</w:t>
            </w:r>
            <w:r w:rsidR="006067B7" w:rsidRPr="00B22A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F42266" w:rsidRPr="00B22AC1" w:rsidRDefault="00A91310" w:rsidP="00A91310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entral Sub-Saharan Africa</w:t>
            </w:r>
            <w:r w:rsidR="006067B7" w:rsidRPr="00B22AC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22AC1">
              <w:rPr>
                <w:rFonts w:ascii="Times New Roman" w:hAnsi="Times New Roman" w:cs="Times New Roman"/>
                <w:sz w:val="20"/>
                <w:szCs w:val="20"/>
              </w:rPr>
              <w:t>820.44</w:t>
            </w:r>
            <w:r w:rsidR="006067B7" w:rsidRPr="00B22A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42266" w:rsidRPr="00B22AC1" w:rsidTr="005F6B46">
        <w:tc>
          <w:tcPr>
            <w:tcW w:w="1134" w:type="dxa"/>
          </w:tcPr>
          <w:p w:rsidR="00F42266" w:rsidRPr="00B22AC1" w:rsidRDefault="00F42266" w:rsidP="005F6B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42266" w:rsidRPr="00B22AC1" w:rsidRDefault="00D53B46" w:rsidP="005F6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A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="00F42266" w:rsidRPr="00B22A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ale</w:t>
            </w:r>
          </w:p>
        </w:tc>
        <w:tc>
          <w:tcPr>
            <w:tcW w:w="2268" w:type="dxa"/>
          </w:tcPr>
          <w:p w:rsidR="00F42266" w:rsidRPr="00B22AC1" w:rsidRDefault="003548A7" w:rsidP="006067B7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uth Asia</w:t>
            </w:r>
            <w:r w:rsidR="007E517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433.28</w:t>
            </w:r>
            <w:r w:rsidR="007E517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2410" w:type="dxa"/>
          </w:tcPr>
          <w:p w:rsidR="00F42266" w:rsidRPr="00B22AC1" w:rsidRDefault="003548A7" w:rsidP="006067B7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ast Asia</w:t>
            </w:r>
            <w:r w:rsidR="007E517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649.06</w:t>
            </w:r>
            <w:r w:rsidR="007E517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F42266" w:rsidRPr="00B22AC1" w:rsidRDefault="003548A7" w:rsidP="003548A7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-income North America</w:t>
            </w:r>
            <w:r w:rsidR="007E517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2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00.87</w:t>
            </w:r>
            <w:r w:rsidR="007E517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F42266" w:rsidRPr="00B22AC1" w:rsidRDefault="003548A7" w:rsidP="003548A7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ceania(32.02</w:t>
            </w:r>
            <w:r w:rsidR="007E517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126" w:type="dxa"/>
          </w:tcPr>
          <w:p w:rsidR="00F42266" w:rsidRPr="00B22AC1" w:rsidRDefault="003548A7" w:rsidP="003548A7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entral Sub-Saharan Africa(118.47</w:t>
            </w:r>
            <w:r w:rsidR="007E517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268" w:type="dxa"/>
          </w:tcPr>
          <w:p w:rsidR="003548A7" w:rsidRPr="00B22AC1" w:rsidRDefault="003548A7" w:rsidP="003548A7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dean Latin America</w:t>
            </w:r>
          </w:p>
          <w:p w:rsidR="00F42266" w:rsidRPr="00B22AC1" w:rsidRDefault="007E5176" w:rsidP="003548A7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="003548A7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3.35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42266" w:rsidRPr="00B22AC1" w:rsidTr="005F6B46">
        <w:tc>
          <w:tcPr>
            <w:tcW w:w="1134" w:type="dxa"/>
          </w:tcPr>
          <w:p w:rsidR="00F42266" w:rsidRPr="00B22AC1" w:rsidRDefault="00F42266" w:rsidP="005F6B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F42266" w:rsidRPr="00B22AC1" w:rsidRDefault="00D53B46" w:rsidP="005F6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A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="00F42266" w:rsidRPr="00B22A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e</w:t>
            </w:r>
          </w:p>
        </w:tc>
        <w:tc>
          <w:tcPr>
            <w:tcW w:w="2268" w:type="dxa"/>
          </w:tcPr>
          <w:p w:rsidR="00F42266" w:rsidRPr="00B22AC1" w:rsidRDefault="00725AC7" w:rsidP="00CC60C7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uth Asia</w:t>
            </w:r>
            <w:r w:rsidR="00F42266" w:rsidRPr="00B22AC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124.13</w:t>
            </w:r>
            <w:r w:rsidR="00F42266" w:rsidRPr="00B22A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:rsidR="00F42266" w:rsidRPr="00B22AC1" w:rsidRDefault="00725AC7" w:rsidP="00CC60C7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ast Asia</w:t>
            </w:r>
            <w:r w:rsidR="00F42266" w:rsidRPr="00B22AC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240.82</w:t>
            </w:r>
            <w:r w:rsidR="00F42266" w:rsidRPr="00B22A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725AC7" w:rsidRPr="00B22AC1" w:rsidRDefault="00725AC7" w:rsidP="00CC60C7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estern Europe</w:t>
            </w:r>
            <w:r w:rsidR="00F42266" w:rsidRPr="00B22AC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</w:p>
          <w:p w:rsidR="00F42266" w:rsidRPr="00B22AC1" w:rsidRDefault="00725AC7" w:rsidP="00CC60C7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666.98</w:t>
            </w:r>
            <w:r w:rsidR="00F42266" w:rsidRPr="00B22A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F42266" w:rsidRPr="00B22AC1" w:rsidRDefault="00725AC7" w:rsidP="00725AC7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ceania</w:t>
            </w:r>
            <w:r w:rsidR="00FF4D51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9.04</w:t>
            </w:r>
            <w:r w:rsidR="00F4226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F42266" w:rsidRPr="00B22AC1" w:rsidRDefault="00725AC7" w:rsidP="00725AC7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dean Latin America</w:t>
            </w:r>
            <w:r w:rsidR="00F4226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9.24</w:t>
            </w:r>
            <w:r w:rsidR="00F4226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F42266" w:rsidRPr="00B22AC1" w:rsidRDefault="00725AC7" w:rsidP="00725AC7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entral Sub-Saharan Africa</w:t>
            </w:r>
            <w:r w:rsidR="00F4226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01.97</w:t>
            </w:r>
            <w:r w:rsidR="00F4226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42266" w:rsidRPr="00B22AC1" w:rsidTr="005F6B46">
        <w:tc>
          <w:tcPr>
            <w:tcW w:w="1134" w:type="dxa"/>
          </w:tcPr>
          <w:p w:rsidR="00F42266" w:rsidRPr="00B22AC1" w:rsidRDefault="00EF203D" w:rsidP="003E0FDB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2AC1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851" w:type="dxa"/>
          </w:tcPr>
          <w:p w:rsidR="00F42266" w:rsidRPr="00B22AC1" w:rsidRDefault="00F42266" w:rsidP="005F6B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F42266" w:rsidRPr="00B22AC1" w:rsidRDefault="00F42266" w:rsidP="005F6B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F42266" w:rsidRPr="00B22AC1" w:rsidRDefault="00F42266" w:rsidP="005F6B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F42266" w:rsidRPr="00B22AC1" w:rsidRDefault="00F42266" w:rsidP="005F6B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F42266" w:rsidRPr="00B22AC1" w:rsidRDefault="00F42266" w:rsidP="005F6B46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</w:tcPr>
          <w:p w:rsidR="00F42266" w:rsidRPr="00B22AC1" w:rsidRDefault="00F42266" w:rsidP="005F6B46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:rsidR="00F42266" w:rsidRPr="00B22AC1" w:rsidRDefault="00F42266" w:rsidP="005F6B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3B46" w:rsidRPr="00B22AC1" w:rsidTr="005F6B46">
        <w:tc>
          <w:tcPr>
            <w:tcW w:w="1134" w:type="dxa"/>
          </w:tcPr>
          <w:p w:rsidR="00D53B46" w:rsidRPr="00B22AC1" w:rsidRDefault="00D53B46" w:rsidP="003E0FD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D53B46" w:rsidRPr="00B22AC1" w:rsidRDefault="00D53B46" w:rsidP="00D53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A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oth </w:t>
            </w:r>
          </w:p>
        </w:tc>
        <w:tc>
          <w:tcPr>
            <w:tcW w:w="2268" w:type="dxa"/>
          </w:tcPr>
          <w:p w:rsidR="00D53B46" w:rsidRPr="00B22AC1" w:rsidRDefault="00725AC7" w:rsidP="00725AC7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uth Asia</w:t>
            </w:r>
            <w:r w:rsidR="00D53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258.09</w:t>
            </w:r>
            <w:r w:rsidR="00D53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:rsidR="00D53B46" w:rsidRPr="00B22AC1" w:rsidRDefault="00725AC7" w:rsidP="00D53B46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ast Asia</w:t>
            </w:r>
            <w:r w:rsidR="00D53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430.02</w:t>
            </w:r>
            <w:r w:rsidR="00D53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D53B46" w:rsidRPr="00B22AC1" w:rsidRDefault="00725AC7" w:rsidP="00725AC7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estern Europe</w:t>
            </w:r>
            <w:r w:rsidR="00D53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257.59</w:t>
            </w:r>
            <w:r w:rsidR="00D53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D53B46" w:rsidRPr="00B22AC1" w:rsidRDefault="00725AC7" w:rsidP="00D53B46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ceania(119.50)</w:t>
            </w:r>
          </w:p>
        </w:tc>
        <w:tc>
          <w:tcPr>
            <w:tcW w:w="2126" w:type="dxa"/>
          </w:tcPr>
          <w:p w:rsidR="00D53B46" w:rsidRPr="00B22AC1" w:rsidRDefault="00725AC7" w:rsidP="00725AC7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ustralasia</w:t>
            </w:r>
            <w:r w:rsidR="00D53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3.03</w:t>
            </w:r>
            <w:r w:rsidR="00D53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D53B46" w:rsidRPr="00B22AC1" w:rsidRDefault="00725AC7" w:rsidP="00EF203D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dean Latin America(397.62)</w:t>
            </w:r>
          </w:p>
        </w:tc>
      </w:tr>
      <w:tr w:rsidR="00D53B46" w:rsidRPr="00B22AC1" w:rsidTr="005F6B46">
        <w:tc>
          <w:tcPr>
            <w:tcW w:w="1134" w:type="dxa"/>
          </w:tcPr>
          <w:p w:rsidR="00D53B46" w:rsidRPr="00B22AC1" w:rsidRDefault="00D53B46" w:rsidP="003E0FDB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D53B46" w:rsidRPr="00B22AC1" w:rsidRDefault="00D53B46" w:rsidP="00D53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2A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2268" w:type="dxa"/>
          </w:tcPr>
          <w:p w:rsidR="00D53B46" w:rsidRPr="00B22AC1" w:rsidRDefault="00E8383F" w:rsidP="00E8383F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uth Asia</w:t>
            </w:r>
            <w:r w:rsidR="001C39D1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643.47</w:t>
            </w:r>
            <w:r w:rsidR="00D53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410" w:type="dxa"/>
          </w:tcPr>
          <w:p w:rsidR="00D53B46" w:rsidRPr="00B22AC1" w:rsidRDefault="00E8383F" w:rsidP="00E8383F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ast Asia</w:t>
            </w:r>
            <w:r w:rsidR="001C39D1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3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7.65</w:t>
            </w:r>
            <w:r w:rsidR="00D53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126" w:type="dxa"/>
          </w:tcPr>
          <w:p w:rsidR="00D53B46" w:rsidRPr="00B22AC1" w:rsidRDefault="00E8383F" w:rsidP="00E8383F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utheast Asia</w:t>
            </w:r>
            <w:r w:rsidR="001C39D1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0.9</w:t>
            </w:r>
            <w:r w:rsidR="001C39D1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 w:rsidR="00D53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126" w:type="dxa"/>
          </w:tcPr>
          <w:p w:rsidR="00D53B46" w:rsidRPr="00B22AC1" w:rsidRDefault="00725AC7" w:rsidP="00725AC7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ceania</w:t>
            </w:r>
            <w:r w:rsidR="00D53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.41</w:t>
            </w:r>
            <w:r w:rsidR="00D53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D53B46" w:rsidRPr="00B22AC1" w:rsidRDefault="00725AC7" w:rsidP="00725AC7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ustralasia</w:t>
            </w:r>
            <w:r w:rsidR="00D53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.27</w:t>
            </w:r>
            <w:r w:rsidR="00D53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E8383F" w:rsidRPr="00B22AC1" w:rsidRDefault="00E8383F" w:rsidP="00E8383F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dean Latin America</w:t>
            </w:r>
          </w:p>
          <w:p w:rsidR="00D53B46" w:rsidRPr="00B22AC1" w:rsidRDefault="001C39D1" w:rsidP="00E8383F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="00E8383F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3.44</w:t>
            </w:r>
            <w:r w:rsidR="00D53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）</w:t>
            </w:r>
          </w:p>
        </w:tc>
      </w:tr>
      <w:tr w:rsidR="00001470" w:rsidRPr="00B22AC1" w:rsidTr="005F6B46">
        <w:tc>
          <w:tcPr>
            <w:tcW w:w="1134" w:type="dxa"/>
          </w:tcPr>
          <w:p w:rsidR="00001470" w:rsidRPr="00B22AC1" w:rsidRDefault="00001470" w:rsidP="003E0FD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001470" w:rsidRPr="00B22AC1" w:rsidRDefault="00001470" w:rsidP="0000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A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2268" w:type="dxa"/>
          </w:tcPr>
          <w:p w:rsidR="00001470" w:rsidRPr="00B22AC1" w:rsidRDefault="00E8383F" w:rsidP="00001470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uth Asia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614.63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:rsidR="00001470" w:rsidRPr="00B22AC1" w:rsidRDefault="00E8383F" w:rsidP="00001470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ast Asia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942.37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E8383F" w:rsidRPr="00B22AC1" w:rsidRDefault="00E8383F" w:rsidP="00001470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estern Europe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</w:p>
          <w:p w:rsidR="00001470" w:rsidRPr="00B22AC1" w:rsidRDefault="00E8383F" w:rsidP="00001470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203.244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001470" w:rsidRPr="00B22AC1" w:rsidRDefault="00E8383F" w:rsidP="00E8383F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ceania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2.09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001470" w:rsidRPr="00B22AC1" w:rsidRDefault="00E8383F" w:rsidP="00E8383F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ustralasia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3.76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E8383F" w:rsidRPr="00B22AC1" w:rsidRDefault="00E8383F" w:rsidP="00E8383F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dean Latin America</w:t>
            </w:r>
          </w:p>
          <w:p w:rsidR="00001470" w:rsidRPr="00B22AC1" w:rsidRDefault="00001470" w:rsidP="00E8383F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="00E8383F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4.17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01470" w:rsidRPr="00B22AC1" w:rsidTr="005F6B46">
        <w:tc>
          <w:tcPr>
            <w:tcW w:w="15309" w:type="dxa"/>
            <w:gridSpan w:val="8"/>
          </w:tcPr>
          <w:p w:rsidR="00001470" w:rsidRPr="00B22AC1" w:rsidRDefault="00001470" w:rsidP="003E0FDB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22AC1">
              <w:rPr>
                <w:rFonts w:ascii="Times New Roman" w:hAnsi="Times New Roman" w:cs="Times New Roman"/>
                <w:sz w:val="20"/>
                <w:szCs w:val="20"/>
              </w:rPr>
              <w:t xml:space="preserve">DALY </w:t>
            </w:r>
          </w:p>
        </w:tc>
      </w:tr>
      <w:tr w:rsidR="00001470" w:rsidRPr="00B22AC1" w:rsidTr="005F6B46">
        <w:tc>
          <w:tcPr>
            <w:tcW w:w="1134" w:type="dxa"/>
          </w:tcPr>
          <w:p w:rsidR="00001470" w:rsidRPr="00B22AC1" w:rsidRDefault="00001470" w:rsidP="003E0FD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001470" w:rsidRPr="00B22AC1" w:rsidRDefault="00001470" w:rsidP="0000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A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th</w:t>
            </w:r>
            <w:r w:rsidRPr="00B22A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:rsidR="009A35A8" w:rsidRPr="00B22AC1" w:rsidRDefault="00796B08" w:rsidP="009A35A8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uth Asia</w:t>
            </w:r>
            <w:r w:rsidR="009A35A8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36890.09</w:t>
            </w:r>
            <w:r w:rsidR="009A35A8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  <w:p w:rsidR="00001470" w:rsidRPr="00B22AC1" w:rsidRDefault="00001470" w:rsidP="00001470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</w:tcPr>
          <w:p w:rsidR="009A35A8" w:rsidRPr="00B22AC1" w:rsidRDefault="00796B08" w:rsidP="009A35A8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ast Asia</w:t>
            </w:r>
            <w:r w:rsidR="009A35A8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9640.67</w:t>
            </w:r>
            <w:r w:rsidR="009A35A8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  <w:p w:rsidR="00001470" w:rsidRPr="00B22AC1" w:rsidRDefault="00001470" w:rsidP="00001470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</w:tcPr>
          <w:p w:rsidR="00796B08" w:rsidRPr="00B22AC1" w:rsidRDefault="00796B08" w:rsidP="00001470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utheast Asia</w:t>
            </w:r>
            <w:r w:rsidR="009A35A8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</w:p>
          <w:p w:rsidR="00001470" w:rsidRPr="00B22AC1" w:rsidRDefault="00796B08" w:rsidP="00001470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9250.40</w:t>
            </w:r>
            <w:r w:rsidR="009A35A8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001470" w:rsidRPr="00B22AC1" w:rsidRDefault="00C7715D" w:rsidP="00001470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ceania</w:t>
            </w:r>
            <w:r w:rsidR="009A35A8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38.75</w:t>
            </w:r>
            <w:r w:rsidR="009A35A8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9A35A8" w:rsidRPr="00B22AC1" w:rsidRDefault="00C7715D" w:rsidP="009A35A8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ustralasia</w:t>
            </w:r>
            <w:r w:rsidR="009A35A8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296.69</w:t>
            </w:r>
            <w:r w:rsidR="009A35A8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  <w:p w:rsidR="00001470" w:rsidRPr="00B22AC1" w:rsidRDefault="00001470" w:rsidP="00001470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:rsidR="00001470" w:rsidRPr="00B22AC1" w:rsidRDefault="00C7715D" w:rsidP="00001470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dean Latin America</w:t>
            </w:r>
            <w:r w:rsidR="009A35A8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723.46</w:t>
            </w:r>
            <w:r w:rsidR="009A35A8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01470" w:rsidRPr="00B22AC1" w:rsidTr="005F6B46">
        <w:tc>
          <w:tcPr>
            <w:tcW w:w="1134" w:type="dxa"/>
          </w:tcPr>
          <w:p w:rsidR="00001470" w:rsidRPr="00B22AC1" w:rsidRDefault="00001470" w:rsidP="003E0FD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001470" w:rsidRPr="00B22AC1" w:rsidRDefault="00001470" w:rsidP="000014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2A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2268" w:type="dxa"/>
          </w:tcPr>
          <w:p w:rsidR="00001470" w:rsidRPr="00B22AC1" w:rsidRDefault="00851C7F" w:rsidP="00001470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uth Asia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8933.69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:rsidR="00001470" w:rsidRPr="00B22AC1" w:rsidRDefault="00851C7F" w:rsidP="00001470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ast Asia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904.32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851C7F" w:rsidRPr="00B22AC1" w:rsidRDefault="00851C7F" w:rsidP="00001470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utheast Asia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</w:p>
          <w:p w:rsidR="00001470" w:rsidRPr="00B22AC1" w:rsidRDefault="00851C7F" w:rsidP="00001470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280.71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001470" w:rsidRPr="00B22AC1" w:rsidRDefault="00851C7F" w:rsidP="009E4F26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ustralasia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53.71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001470" w:rsidRPr="00B22AC1" w:rsidRDefault="0048787C" w:rsidP="009E4F26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ceania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96.55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48787C" w:rsidRPr="00B22AC1" w:rsidRDefault="0048787C" w:rsidP="0048787C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dean Latin America</w:t>
            </w:r>
          </w:p>
          <w:p w:rsidR="00001470" w:rsidRPr="00B22AC1" w:rsidRDefault="00001470" w:rsidP="009E4F26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="0048787C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97.35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01470" w:rsidRPr="00B22AC1" w:rsidTr="006067B7">
        <w:tc>
          <w:tcPr>
            <w:tcW w:w="1134" w:type="dxa"/>
          </w:tcPr>
          <w:p w:rsidR="00001470" w:rsidRPr="00B22AC1" w:rsidRDefault="00001470" w:rsidP="003E0FD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001470" w:rsidRPr="00B22AC1" w:rsidRDefault="00001470" w:rsidP="000014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2A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2268" w:type="dxa"/>
          </w:tcPr>
          <w:p w:rsidR="00001470" w:rsidRPr="00B22AC1" w:rsidRDefault="0048787C" w:rsidP="00001470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uth Asia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57956.40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:rsidR="00001470" w:rsidRPr="00B22AC1" w:rsidRDefault="0048787C" w:rsidP="00001470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ast Asia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4736.35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48787C" w:rsidRPr="00B22AC1" w:rsidRDefault="0048787C" w:rsidP="00001470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estern Europe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</w:p>
          <w:p w:rsidR="00001470" w:rsidRPr="00B22AC1" w:rsidRDefault="0048787C" w:rsidP="00001470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3088.29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001470" w:rsidRPr="00B22AC1" w:rsidRDefault="0048787C" w:rsidP="002C5B95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ceania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42.2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001470" w:rsidRPr="00B22AC1" w:rsidRDefault="0048787C" w:rsidP="002C5B95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ustralasia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42.99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48787C" w:rsidRPr="00B22AC1" w:rsidRDefault="0048787C" w:rsidP="0048787C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dean Latin America</w:t>
            </w:r>
          </w:p>
          <w:p w:rsidR="00001470" w:rsidRPr="00B22AC1" w:rsidRDefault="00001470" w:rsidP="002C5B95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="0048787C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26.1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01470" w:rsidRPr="00B22AC1" w:rsidTr="005F6B46">
        <w:tc>
          <w:tcPr>
            <w:tcW w:w="15309" w:type="dxa"/>
            <w:gridSpan w:val="8"/>
          </w:tcPr>
          <w:p w:rsidR="00001470" w:rsidRPr="00B22AC1" w:rsidRDefault="00001470" w:rsidP="00001470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hAnsi="Times New Roman" w:cs="Times New Roman"/>
                <w:b/>
                <w:sz w:val="20"/>
                <w:szCs w:val="20"/>
              </w:rPr>
              <w:t>ASR of 2017 (per 100,000 people)</w:t>
            </w:r>
          </w:p>
        </w:tc>
      </w:tr>
      <w:tr w:rsidR="006F7C6F" w:rsidRPr="00B22AC1" w:rsidTr="005F6B46">
        <w:tc>
          <w:tcPr>
            <w:tcW w:w="15309" w:type="dxa"/>
            <w:gridSpan w:val="8"/>
          </w:tcPr>
          <w:p w:rsidR="006F7C6F" w:rsidRPr="00B22AC1" w:rsidRDefault="006F7C6F" w:rsidP="00001470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hAnsi="Times New Roman" w:cs="Times New Roman"/>
                <w:sz w:val="20"/>
                <w:szCs w:val="20"/>
              </w:rPr>
              <w:t>ASIR</w:t>
            </w:r>
          </w:p>
        </w:tc>
      </w:tr>
      <w:tr w:rsidR="00001470" w:rsidRPr="00B22AC1" w:rsidTr="006067B7">
        <w:tc>
          <w:tcPr>
            <w:tcW w:w="1134" w:type="dxa"/>
          </w:tcPr>
          <w:p w:rsidR="00001470" w:rsidRPr="00B22AC1" w:rsidRDefault="00001470" w:rsidP="003E0FD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001470" w:rsidRPr="00B22AC1" w:rsidRDefault="00001470" w:rsidP="0000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A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oth </w:t>
            </w:r>
          </w:p>
        </w:tc>
        <w:tc>
          <w:tcPr>
            <w:tcW w:w="2268" w:type="dxa"/>
          </w:tcPr>
          <w:p w:rsidR="00001470" w:rsidRPr="00B22AC1" w:rsidRDefault="00C855B0" w:rsidP="00001470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ribbean(4.64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）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001470" w:rsidRPr="00B22AC1" w:rsidRDefault="00001470" w:rsidP="000014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001470" w:rsidRPr="00B22AC1" w:rsidRDefault="00C855B0" w:rsidP="00C855B0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entral Europe(4.39</w:t>
            </w:r>
            <w:r w:rsidRPr="00B22A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001470" w:rsidRPr="00B22AC1" w:rsidRDefault="00C855B0" w:rsidP="00C855B0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astern Europe(</w:t>
            </w:r>
            <w:r w:rsidRPr="00B22AC1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  <w:r w:rsidR="00001470" w:rsidRPr="00B22AC1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2126" w:type="dxa"/>
          </w:tcPr>
          <w:p w:rsidR="00AD1B79" w:rsidRPr="00B22AC1" w:rsidRDefault="00AD1B79" w:rsidP="00AD1B79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dean Latin America</w:t>
            </w:r>
          </w:p>
          <w:p w:rsidR="00001470" w:rsidRPr="00B22AC1" w:rsidRDefault="00001470" w:rsidP="00C855B0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</w:t>
            </w:r>
            <w:r w:rsidR="00C855B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0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C855B0" w:rsidRPr="00B22AC1" w:rsidRDefault="00C855B0" w:rsidP="00C855B0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estern Sub-Saharan Africa</w:t>
            </w:r>
          </w:p>
          <w:p w:rsidR="00001470" w:rsidRPr="00B22AC1" w:rsidRDefault="00001470" w:rsidP="00C855B0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22AC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855B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3</w:t>
            </w:r>
            <w:r w:rsidRPr="00B22A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001470" w:rsidRPr="00B22AC1" w:rsidRDefault="00C855B0" w:rsidP="00C855B0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astern Sub-Saharan Africa</w:t>
            </w:r>
            <w:r w:rsidR="00001470" w:rsidRPr="00B22AC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22AC1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  <w:r w:rsidR="00001470" w:rsidRPr="00B22A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01470" w:rsidRPr="00B22AC1" w:rsidTr="006067B7">
        <w:tc>
          <w:tcPr>
            <w:tcW w:w="1134" w:type="dxa"/>
          </w:tcPr>
          <w:p w:rsidR="00001470" w:rsidRPr="00B22AC1" w:rsidRDefault="00001470" w:rsidP="000014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001470" w:rsidRPr="00B22AC1" w:rsidRDefault="00001470" w:rsidP="0000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A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2268" w:type="dxa"/>
          </w:tcPr>
          <w:p w:rsidR="00001470" w:rsidRPr="00B22AC1" w:rsidRDefault="00C855B0" w:rsidP="00C855B0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uth Asia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8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:rsidR="00001470" w:rsidRPr="00B22AC1" w:rsidRDefault="00C855B0" w:rsidP="00C855B0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ribbean(1.16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126" w:type="dxa"/>
          </w:tcPr>
          <w:p w:rsidR="00001470" w:rsidRPr="00B22AC1" w:rsidRDefault="00C855B0" w:rsidP="00C855B0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-income North America(0.93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126" w:type="dxa"/>
          </w:tcPr>
          <w:p w:rsidR="00001470" w:rsidRPr="00B22AC1" w:rsidRDefault="00C855B0" w:rsidP="00001470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estern Sub-Saharan Africa(0.20)</w:t>
            </w:r>
          </w:p>
        </w:tc>
        <w:tc>
          <w:tcPr>
            <w:tcW w:w="2126" w:type="dxa"/>
          </w:tcPr>
          <w:p w:rsidR="00001470" w:rsidRPr="00B22AC1" w:rsidRDefault="00C855B0" w:rsidP="00C855B0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-income Asia Pacific(</w:t>
            </w:r>
            <w:r w:rsidR="00001470" w:rsidRPr="00B22AC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22AC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001470" w:rsidRPr="00B22AC1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2268" w:type="dxa"/>
          </w:tcPr>
          <w:p w:rsidR="00C855B0" w:rsidRPr="00B22AC1" w:rsidRDefault="00C855B0" w:rsidP="00C855B0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astern Europe</w:t>
            </w:r>
          </w:p>
          <w:p w:rsidR="00001470" w:rsidRPr="00B22AC1" w:rsidRDefault="00C855B0" w:rsidP="00001470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22AC1">
              <w:rPr>
                <w:rFonts w:ascii="Times New Roman" w:hAnsi="Times New Roman" w:cs="Times New Roman"/>
                <w:sz w:val="20"/>
                <w:szCs w:val="20"/>
              </w:rPr>
              <w:t>(0.39</w:t>
            </w:r>
            <w:r w:rsidR="00001470" w:rsidRPr="00B22AC1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</w:tr>
      <w:tr w:rsidR="00001470" w:rsidRPr="00B22AC1" w:rsidTr="006067B7">
        <w:tc>
          <w:tcPr>
            <w:tcW w:w="1134" w:type="dxa"/>
          </w:tcPr>
          <w:p w:rsidR="00001470" w:rsidRPr="00B22AC1" w:rsidRDefault="00001470" w:rsidP="000014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001470" w:rsidRPr="00B22AC1" w:rsidRDefault="00001470" w:rsidP="00001470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22A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2268" w:type="dxa"/>
          </w:tcPr>
          <w:p w:rsidR="00001470" w:rsidRPr="00B22AC1" w:rsidRDefault="00C855B0" w:rsidP="00C855B0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entral Europe</w:t>
            </w:r>
            <w:r w:rsidR="00001470" w:rsidRPr="00B22AC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22AC1">
              <w:rPr>
                <w:rFonts w:ascii="Times New Roman" w:hAnsi="Times New Roman" w:cs="Times New Roman"/>
                <w:sz w:val="20"/>
                <w:szCs w:val="20"/>
              </w:rPr>
              <w:t>8.55</w:t>
            </w:r>
            <w:r w:rsidR="00001470" w:rsidRPr="00B22A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:rsidR="00001470" w:rsidRPr="00B22AC1" w:rsidRDefault="00C855B0" w:rsidP="00C855B0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ribbean</w:t>
            </w:r>
            <w:r w:rsidR="00001470" w:rsidRPr="00B22AC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22AC1">
              <w:rPr>
                <w:rFonts w:ascii="Times New Roman" w:hAnsi="Times New Roman" w:cs="Times New Roman"/>
                <w:sz w:val="20"/>
                <w:szCs w:val="20"/>
              </w:rPr>
              <w:t>8.53</w:t>
            </w:r>
            <w:r w:rsidR="00001470" w:rsidRPr="00B22A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C855B0" w:rsidRPr="00B22AC1" w:rsidRDefault="00C855B0" w:rsidP="00C855B0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astern Europe</w:t>
            </w:r>
          </w:p>
          <w:p w:rsidR="00001470" w:rsidRPr="00B22AC1" w:rsidRDefault="00001470" w:rsidP="00C855B0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855B0" w:rsidRPr="00B22AC1">
              <w:rPr>
                <w:rFonts w:ascii="Times New Roman" w:hAnsi="Times New Roman" w:cs="Times New Roman"/>
                <w:sz w:val="20"/>
                <w:szCs w:val="20"/>
              </w:rPr>
              <w:t>8.37</w:t>
            </w:r>
            <w:r w:rsidRPr="00B22A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001470" w:rsidRPr="00B22AC1" w:rsidRDefault="00C855B0" w:rsidP="00001470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dean Latin America(1.39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001470" w:rsidRPr="00B22AC1" w:rsidRDefault="00C855B0" w:rsidP="00C855B0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astern Sub-Saharan Africa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1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001470" w:rsidRPr="00B22AC1" w:rsidRDefault="00C855B0" w:rsidP="00C855B0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estern Sub-Saharan Africa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5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F7C6F" w:rsidRPr="00B22AC1" w:rsidTr="005F6B46">
        <w:tc>
          <w:tcPr>
            <w:tcW w:w="15309" w:type="dxa"/>
            <w:gridSpan w:val="8"/>
          </w:tcPr>
          <w:p w:rsidR="006F7C6F" w:rsidRPr="00B22AC1" w:rsidRDefault="006F7C6F" w:rsidP="000014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AC1">
              <w:rPr>
                <w:rFonts w:ascii="Times New Roman" w:hAnsi="Times New Roman" w:cs="Times New Roman"/>
                <w:sz w:val="20"/>
                <w:szCs w:val="20"/>
              </w:rPr>
              <w:t>ASDR</w:t>
            </w:r>
          </w:p>
        </w:tc>
      </w:tr>
      <w:tr w:rsidR="00001470" w:rsidRPr="00B22AC1" w:rsidTr="006067B7">
        <w:tc>
          <w:tcPr>
            <w:tcW w:w="1134" w:type="dxa"/>
          </w:tcPr>
          <w:p w:rsidR="00001470" w:rsidRPr="00B22AC1" w:rsidRDefault="00001470" w:rsidP="003E0FD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001470" w:rsidRPr="00B22AC1" w:rsidRDefault="00001470" w:rsidP="000014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2A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oth </w:t>
            </w:r>
          </w:p>
        </w:tc>
        <w:tc>
          <w:tcPr>
            <w:tcW w:w="2268" w:type="dxa"/>
          </w:tcPr>
          <w:p w:rsidR="00001470" w:rsidRPr="00B22AC1" w:rsidRDefault="00CF3271" w:rsidP="00CF3271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uth Asia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2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:rsidR="00001470" w:rsidRPr="00B22AC1" w:rsidRDefault="00CF3271" w:rsidP="00001470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ribbean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02)</w:t>
            </w:r>
          </w:p>
        </w:tc>
        <w:tc>
          <w:tcPr>
            <w:tcW w:w="2126" w:type="dxa"/>
          </w:tcPr>
          <w:p w:rsidR="00001470" w:rsidRPr="00B22AC1" w:rsidRDefault="00CF3271" w:rsidP="00CF3271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entral Europe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4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001470" w:rsidRPr="00B22AC1" w:rsidRDefault="00B54951" w:rsidP="00001470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-income Asia Pacific(0.36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001470" w:rsidRPr="00B22AC1" w:rsidRDefault="00B54951" w:rsidP="00B54951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ustralasia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9D30EF" w:rsidRPr="00B22AC1" w:rsidRDefault="009D30EF" w:rsidP="009D30EF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dean Latin America</w:t>
            </w:r>
          </w:p>
          <w:p w:rsidR="00001470" w:rsidRPr="00B22AC1" w:rsidRDefault="00001470" w:rsidP="009D30EF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</w:t>
            </w:r>
            <w:r w:rsidR="009D30EF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5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01470" w:rsidRPr="00B22AC1" w:rsidTr="006067B7">
        <w:tc>
          <w:tcPr>
            <w:tcW w:w="1134" w:type="dxa"/>
          </w:tcPr>
          <w:p w:rsidR="00001470" w:rsidRPr="00B22AC1" w:rsidRDefault="00001470" w:rsidP="003E0FD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001470" w:rsidRPr="00B22AC1" w:rsidRDefault="00001470" w:rsidP="000014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2A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2268" w:type="dxa"/>
          </w:tcPr>
          <w:p w:rsidR="00001470" w:rsidRPr="00B22AC1" w:rsidRDefault="00CF3271" w:rsidP="00001470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uth Asia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7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410" w:type="dxa"/>
          </w:tcPr>
          <w:p w:rsidR="00001470" w:rsidRPr="00B22AC1" w:rsidRDefault="00CF3271" w:rsidP="00CF3271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ceania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2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126" w:type="dxa"/>
          </w:tcPr>
          <w:p w:rsidR="00001470" w:rsidRPr="00B22AC1" w:rsidRDefault="00CF3271" w:rsidP="00CF3271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ribbean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2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126" w:type="dxa"/>
          </w:tcPr>
          <w:p w:rsidR="00001470" w:rsidRPr="00B22AC1" w:rsidRDefault="00CF3271" w:rsidP="00CF3271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-income Asia Pacific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07)</w:t>
            </w:r>
          </w:p>
        </w:tc>
        <w:tc>
          <w:tcPr>
            <w:tcW w:w="2126" w:type="dxa"/>
          </w:tcPr>
          <w:p w:rsidR="00001470" w:rsidRPr="00B22AC1" w:rsidRDefault="00CF3271" w:rsidP="00CF3271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ustralasia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001470" w:rsidRPr="00B22AC1" w:rsidRDefault="00CF3271" w:rsidP="00CF3271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astern Europe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）</w:t>
            </w:r>
          </w:p>
        </w:tc>
      </w:tr>
      <w:tr w:rsidR="00001470" w:rsidRPr="00B22AC1" w:rsidTr="006067B7">
        <w:tc>
          <w:tcPr>
            <w:tcW w:w="1134" w:type="dxa"/>
          </w:tcPr>
          <w:p w:rsidR="00001470" w:rsidRPr="00B22AC1" w:rsidRDefault="00001470" w:rsidP="003E0FD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001470" w:rsidRPr="00B22AC1" w:rsidRDefault="00001470" w:rsidP="0000147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2A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2268" w:type="dxa"/>
          </w:tcPr>
          <w:p w:rsidR="00001470" w:rsidRPr="00B22AC1" w:rsidRDefault="00CF3271" w:rsidP="00CF3271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ribbean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63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:rsidR="00001470" w:rsidRPr="00B22AC1" w:rsidRDefault="00CF3271" w:rsidP="00CF3271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uth Asia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1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2126" w:type="dxa"/>
          </w:tcPr>
          <w:p w:rsidR="00001470" w:rsidRPr="00B22AC1" w:rsidRDefault="00CF3271" w:rsidP="00CF3271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entral Europe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96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001470" w:rsidRPr="00B22AC1" w:rsidRDefault="00CF3271" w:rsidP="00CF3271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-income Asia Pacific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0.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5</w:t>
            </w:r>
            <w:r w:rsidR="0000147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CF3271" w:rsidRPr="00B22AC1" w:rsidRDefault="00CF3271" w:rsidP="00CF3271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ustralasia</w:t>
            </w:r>
          </w:p>
          <w:p w:rsidR="00001470" w:rsidRPr="00B22AC1" w:rsidRDefault="00001470" w:rsidP="00CF3271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="00CF3271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2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CF3271" w:rsidRPr="00B22AC1" w:rsidRDefault="00CF3271" w:rsidP="00CF3271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dean Latin America</w:t>
            </w:r>
          </w:p>
          <w:p w:rsidR="00001470" w:rsidRPr="00B22AC1" w:rsidRDefault="00001470" w:rsidP="00CF3271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="00CF3271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0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6F7C6F" w:rsidRPr="00B22AC1" w:rsidTr="005F6B46">
        <w:tc>
          <w:tcPr>
            <w:tcW w:w="15309" w:type="dxa"/>
            <w:gridSpan w:val="8"/>
          </w:tcPr>
          <w:p w:rsidR="006F7C6F" w:rsidRPr="00B22AC1" w:rsidRDefault="006F7C6F" w:rsidP="00001470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hAnsi="Times New Roman" w:cs="Times New Roman"/>
                <w:sz w:val="20"/>
                <w:szCs w:val="20"/>
              </w:rPr>
              <w:t>Age Standardized DALY Rate</w:t>
            </w:r>
          </w:p>
        </w:tc>
      </w:tr>
      <w:tr w:rsidR="00D730B7" w:rsidRPr="00B22AC1" w:rsidTr="006067B7">
        <w:tc>
          <w:tcPr>
            <w:tcW w:w="1134" w:type="dxa"/>
          </w:tcPr>
          <w:p w:rsidR="00D730B7" w:rsidRPr="00B22AC1" w:rsidRDefault="00D730B7" w:rsidP="003E0FD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D730B7" w:rsidRPr="00B22AC1" w:rsidRDefault="00D730B7" w:rsidP="00D730B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2A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oth </w:t>
            </w:r>
          </w:p>
        </w:tc>
        <w:tc>
          <w:tcPr>
            <w:tcW w:w="2268" w:type="dxa"/>
          </w:tcPr>
          <w:p w:rsidR="00D730B7" w:rsidRPr="00B22AC1" w:rsidRDefault="00D730B7" w:rsidP="00D730B7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uth Asia(83.63)</w:t>
            </w:r>
          </w:p>
        </w:tc>
        <w:tc>
          <w:tcPr>
            <w:tcW w:w="2410" w:type="dxa"/>
          </w:tcPr>
          <w:p w:rsidR="00D730B7" w:rsidRPr="00B22AC1" w:rsidRDefault="00D730B7" w:rsidP="00D730B7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ribbean(71.27)</w:t>
            </w:r>
          </w:p>
        </w:tc>
        <w:tc>
          <w:tcPr>
            <w:tcW w:w="2126" w:type="dxa"/>
          </w:tcPr>
          <w:p w:rsidR="00D730B7" w:rsidRPr="00B22AC1" w:rsidRDefault="00D730B7" w:rsidP="00D730B7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entral Europe(65.76)</w:t>
            </w:r>
          </w:p>
        </w:tc>
        <w:tc>
          <w:tcPr>
            <w:tcW w:w="2126" w:type="dxa"/>
          </w:tcPr>
          <w:p w:rsidR="00D730B7" w:rsidRPr="00B22AC1" w:rsidRDefault="00D730B7" w:rsidP="00D730B7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-income Asia Pacific(7.98)</w:t>
            </w:r>
          </w:p>
        </w:tc>
        <w:tc>
          <w:tcPr>
            <w:tcW w:w="2126" w:type="dxa"/>
          </w:tcPr>
          <w:p w:rsidR="00D730B7" w:rsidRPr="00B22AC1" w:rsidRDefault="00D730B7" w:rsidP="00D730B7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ustralasia</w:t>
            </w:r>
          </w:p>
          <w:p w:rsidR="00D730B7" w:rsidRPr="00B22AC1" w:rsidRDefault="00D730B7" w:rsidP="00D730B7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4.02)</w:t>
            </w:r>
          </w:p>
        </w:tc>
        <w:tc>
          <w:tcPr>
            <w:tcW w:w="2268" w:type="dxa"/>
          </w:tcPr>
          <w:p w:rsidR="00D730B7" w:rsidRPr="00B22AC1" w:rsidRDefault="00D730B7" w:rsidP="00D730B7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dean Latin America</w:t>
            </w:r>
          </w:p>
          <w:p w:rsidR="00D730B7" w:rsidRPr="00B22AC1" w:rsidRDefault="00D730B7" w:rsidP="00D730B7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5.97)</w:t>
            </w:r>
          </w:p>
        </w:tc>
      </w:tr>
      <w:tr w:rsidR="005F6B46" w:rsidRPr="00B22AC1" w:rsidTr="006067B7">
        <w:tc>
          <w:tcPr>
            <w:tcW w:w="1134" w:type="dxa"/>
          </w:tcPr>
          <w:p w:rsidR="005F6B46" w:rsidRPr="00B22AC1" w:rsidRDefault="005F6B46" w:rsidP="003E0FD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5F6B46" w:rsidRPr="00B22AC1" w:rsidRDefault="005F6B46" w:rsidP="005F6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2A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2268" w:type="dxa"/>
          </w:tcPr>
          <w:p w:rsidR="005F6B46" w:rsidRPr="00B22AC1" w:rsidRDefault="00D04587" w:rsidP="00D04587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uth Asia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.01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:rsidR="005F6B46" w:rsidRPr="00B22AC1" w:rsidRDefault="00D04587" w:rsidP="005F6B46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ceania(22.34)</w:t>
            </w:r>
          </w:p>
        </w:tc>
        <w:tc>
          <w:tcPr>
            <w:tcW w:w="2126" w:type="dxa"/>
          </w:tcPr>
          <w:p w:rsidR="005F6B46" w:rsidRPr="00B22AC1" w:rsidRDefault="00D04587" w:rsidP="00D04587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entral Asia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66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5F6B46" w:rsidRPr="00B22AC1" w:rsidRDefault="00D04587" w:rsidP="00D04587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-income Asia Pacific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0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5F6B46" w:rsidRPr="00B22AC1" w:rsidRDefault="00D04587" w:rsidP="00D04587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ustralasia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5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5F6B46" w:rsidRPr="00B22AC1" w:rsidRDefault="00D04587" w:rsidP="005F6B46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estern Sub-Saharan Africa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)</w:t>
            </w:r>
          </w:p>
        </w:tc>
      </w:tr>
      <w:tr w:rsidR="005F6B46" w:rsidRPr="00B22AC1" w:rsidTr="006067B7">
        <w:tc>
          <w:tcPr>
            <w:tcW w:w="1134" w:type="dxa"/>
          </w:tcPr>
          <w:p w:rsidR="005F6B46" w:rsidRPr="00B22AC1" w:rsidRDefault="005F6B46" w:rsidP="003E0FD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5F6B46" w:rsidRPr="00B22AC1" w:rsidRDefault="005F6B46" w:rsidP="005F6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2A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2268" w:type="dxa"/>
          </w:tcPr>
          <w:p w:rsidR="005F6B46" w:rsidRPr="00B22AC1" w:rsidRDefault="00D04587" w:rsidP="00D04587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ribbean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1.40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:rsidR="005F6B46" w:rsidRPr="00B22AC1" w:rsidRDefault="00D04587" w:rsidP="00D04587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uth Asia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</w:t>
            </w:r>
            <w:r w:rsidR="00934D71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1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D04587" w:rsidRPr="00B22AC1" w:rsidRDefault="00D04587" w:rsidP="00D04587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astern Europe</w:t>
            </w:r>
          </w:p>
          <w:p w:rsidR="005F6B46" w:rsidRPr="00B22AC1" w:rsidRDefault="005F6B46" w:rsidP="00934D71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="00D04587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9.15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5F6B46" w:rsidRPr="00B22AC1" w:rsidRDefault="00D04587" w:rsidP="00D04587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-income Asia Pacific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="00934D71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19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5F6B46" w:rsidRPr="00B22AC1" w:rsidRDefault="00D04587" w:rsidP="00D04587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dean Latin America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.73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5F6B46" w:rsidRPr="00B22AC1" w:rsidRDefault="00D04587" w:rsidP="00D04587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ustralasia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18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F6B46" w:rsidRPr="00B22AC1" w:rsidTr="005F6B46">
        <w:tc>
          <w:tcPr>
            <w:tcW w:w="15309" w:type="dxa"/>
            <w:gridSpan w:val="8"/>
            <w:tcBorders>
              <w:top w:val="single" w:sz="4" w:space="0" w:color="auto"/>
            </w:tcBorders>
          </w:tcPr>
          <w:p w:rsidR="005F6B46" w:rsidRPr="00B22AC1" w:rsidRDefault="005F6B46" w:rsidP="005F6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AC1">
              <w:rPr>
                <w:rFonts w:ascii="Times New Roman" w:hAnsi="Times New Roman" w:cs="Times New Roman"/>
                <w:b/>
                <w:sz w:val="20"/>
                <w:szCs w:val="20"/>
              </w:rPr>
              <w:t>Increase in the number of cases/years from1990 to 2017 (-fold)</w:t>
            </w:r>
          </w:p>
        </w:tc>
      </w:tr>
      <w:tr w:rsidR="005F6B46" w:rsidRPr="00B22AC1" w:rsidTr="005F6B46">
        <w:tc>
          <w:tcPr>
            <w:tcW w:w="15309" w:type="dxa"/>
            <w:gridSpan w:val="8"/>
          </w:tcPr>
          <w:p w:rsidR="005F6B46" w:rsidRPr="00B22AC1" w:rsidRDefault="005F6B46" w:rsidP="005F6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AC1">
              <w:rPr>
                <w:rFonts w:ascii="Times New Roman" w:hAnsi="Times New Roman" w:cs="Times New Roman"/>
                <w:sz w:val="20"/>
                <w:szCs w:val="20"/>
              </w:rPr>
              <w:t>Incidence</w:t>
            </w:r>
          </w:p>
        </w:tc>
      </w:tr>
      <w:tr w:rsidR="005F6B46" w:rsidRPr="00B22AC1" w:rsidTr="005F6B46">
        <w:tc>
          <w:tcPr>
            <w:tcW w:w="1134" w:type="dxa"/>
          </w:tcPr>
          <w:p w:rsidR="005F6B46" w:rsidRPr="00B22AC1" w:rsidRDefault="005F6B46" w:rsidP="005F6B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5F6B46" w:rsidRPr="00B22AC1" w:rsidRDefault="005F6B46" w:rsidP="005F6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A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oth </w:t>
            </w:r>
          </w:p>
        </w:tc>
        <w:tc>
          <w:tcPr>
            <w:tcW w:w="2268" w:type="dxa"/>
          </w:tcPr>
          <w:p w:rsidR="005F6B46" w:rsidRPr="00B22AC1" w:rsidRDefault="00F53A3F" w:rsidP="005F6B46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ast Asia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0.73</w:t>
            </w:r>
            <w:r w:rsidR="004F573F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%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2410" w:type="dxa"/>
          </w:tcPr>
          <w:p w:rsidR="005F6B46" w:rsidRPr="00B22AC1" w:rsidRDefault="004F573F" w:rsidP="004F573F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opical Latin America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0.92%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5F6B46" w:rsidRPr="00B22AC1" w:rsidRDefault="004F573F" w:rsidP="004F573F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ceania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4.75%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F53A3F" w:rsidRPr="00B22AC1" w:rsidRDefault="00F53A3F" w:rsidP="00F53A3F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astern Europe</w:t>
            </w:r>
          </w:p>
          <w:p w:rsidR="005F6B46" w:rsidRPr="00B22AC1" w:rsidRDefault="00F53A3F" w:rsidP="005F6B46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6.88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:rsidR="00F53A3F" w:rsidRPr="00B22AC1" w:rsidRDefault="00F53A3F" w:rsidP="00F53A3F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estern Europe</w:t>
            </w:r>
          </w:p>
          <w:p w:rsidR="005F6B46" w:rsidRPr="00B22AC1" w:rsidRDefault="005F6B46" w:rsidP="004F573F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="00F53A3F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3.93 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268" w:type="dxa"/>
          </w:tcPr>
          <w:p w:rsidR="005F6B46" w:rsidRPr="00B22AC1" w:rsidRDefault="00F53A3F" w:rsidP="005F6B46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entral Asia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4.80 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%)</w:t>
            </w:r>
          </w:p>
          <w:p w:rsidR="005F6B46" w:rsidRPr="00B22AC1" w:rsidRDefault="005F6B46" w:rsidP="005F6B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B46" w:rsidRPr="00B22AC1" w:rsidTr="005F6B46">
        <w:tc>
          <w:tcPr>
            <w:tcW w:w="1134" w:type="dxa"/>
          </w:tcPr>
          <w:p w:rsidR="005F6B46" w:rsidRPr="00B22AC1" w:rsidRDefault="005F6B46" w:rsidP="005F6B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5F6B46" w:rsidRPr="00B22AC1" w:rsidRDefault="005F6B46" w:rsidP="005F6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2A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2268" w:type="dxa"/>
          </w:tcPr>
          <w:p w:rsidR="005F6B46" w:rsidRPr="00B22AC1" w:rsidRDefault="004F573F" w:rsidP="005F6B46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opical Latin America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2.30%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  <w:p w:rsidR="005F6B46" w:rsidRPr="00B22AC1" w:rsidRDefault="005F6B46" w:rsidP="005F6B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:rsidR="005F6B46" w:rsidRPr="00B22AC1" w:rsidRDefault="004F573F" w:rsidP="004F573F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Oceania 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2.68%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5F6B46" w:rsidRPr="00B22AC1" w:rsidRDefault="004F573F" w:rsidP="005F6B46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East Asia 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2.13%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  <w:p w:rsidR="005F6B46" w:rsidRPr="00B22AC1" w:rsidRDefault="005F6B46" w:rsidP="005F6B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4F573F" w:rsidRPr="00B22AC1" w:rsidRDefault="004F573F" w:rsidP="004F573F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astern Europe</w:t>
            </w:r>
          </w:p>
          <w:p w:rsidR="005F6B46" w:rsidRPr="00B22AC1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="004F573F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2.71 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:rsidR="005F6B46" w:rsidRPr="00B22AC1" w:rsidRDefault="004F573F" w:rsidP="004F573F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astern Sub-Saharan Africa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2.87 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268" w:type="dxa"/>
          </w:tcPr>
          <w:p w:rsidR="005F6B46" w:rsidRPr="00B22AC1" w:rsidRDefault="004F573F" w:rsidP="004F573F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-income Asia Pacific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31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%)</w:t>
            </w:r>
          </w:p>
        </w:tc>
      </w:tr>
      <w:tr w:rsidR="005F6B46" w:rsidRPr="00B22AC1" w:rsidTr="005F6B46">
        <w:tc>
          <w:tcPr>
            <w:tcW w:w="1134" w:type="dxa"/>
          </w:tcPr>
          <w:p w:rsidR="005F6B46" w:rsidRPr="00B22AC1" w:rsidRDefault="005F6B46" w:rsidP="005F6B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5F6B46" w:rsidRPr="00B22AC1" w:rsidRDefault="005F6B46" w:rsidP="005F6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2A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2268" w:type="dxa"/>
          </w:tcPr>
          <w:p w:rsidR="005F6B46" w:rsidRPr="00B22AC1" w:rsidRDefault="004F573F" w:rsidP="005F6B46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ast Asia</w:t>
            </w:r>
            <w:r w:rsidR="005F6B46" w:rsidRPr="00B22AC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2.59%</w:t>
            </w:r>
            <w:r w:rsidR="005F6B46" w:rsidRPr="00B22A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:rsidR="005F6B46" w:rsidRPr="00B22AC1" w:rsidRDefault="004F573F" w:rsidP="004F573F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utheast Asia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0.75%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)</w:t>
            </w:r>
          </w:p>
        </w:tc>
        <w:tc>
          <w:tcPr>
            <w:tcW w:w="2126" w:type="dxa"/>
          </w:tcPr>
          <w:p w:rsidR="005F6B46" w:rsidRPr="00B22AC1" w:rsidRDefault="004F573F" w:rsidP="004F573F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opical Latin America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0.71%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5F6B46" w:rsidRPr="00B22AC1" w:rsidRDefault="004F573F" w:rsidP="005F6B46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estern Europe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64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%) </w:t>
            </w:r>
          </w:p>
        </w:tc>
        <w:tc>
          <w:tcPr>
            <w:tcW w:w="2126" w:type="dxa"/>
          </w:tcPr>
          <w:p w:rsidR="004F573F" w:rsidRPr="00B22AC1" w:rsidRDefault="004F573F" w:rsidP="004F573F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astern Europe</w:t>
            </w:r>
          </w:p>
          <w:p w:rsidR="005F6B46" w:rsidRPr="00B22AC1" w:rsidRDefault="005F6B46" w:rsidP="004F573F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="004F573F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13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%</w:t>
            </w:r>
            <w:r w:rsidRPr="00B22A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5F6B46" w:rsidRPr="00B22AC1" w:rsidRDefault="004F573F" w:rsidP="005F6B46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entral Asia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9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%)</w:t>
            </w:r>
          </w:p>
          <w:p w:rsidR="005F6B46" w:rsidRPr="00B22AC1" w:rsidRDefault="005F6B46" w:rsidP="005F6B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6B46" w:rsidRPr="00B22AC1" w:rsidTr="005F6B46">
        <w:tc>
          <w:tcPr>
            <w:tcW w:w="15309" w:type="dxa"/>
            <w:gridSpan w:val="8"/>
          </w:tcPr>
          <w:p w:rsidR="005F6B46" w:rsidRPr="00B22AC1" w:rsidRDefault="005F6B46" w:rsidP="005F6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AC1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</w:tc>
      </w:tr>
      <w:tr w:rsidR="005F6B46" w:rsidRPr="00B22AC1" w:rsidTr="005F6B46">
        <w:tc>
          <w:tcPr>
            <w:tcW w:w="1134" w:type="dxa"/>
          </w:tcPr>
          <w:p w:rsidR="005F6B46" w:rsidRPr="00B22AC1" w:rsidRDefault="005F6B46" w:rsidP="003E0FD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5F6B46" w:rsidRPr="00B22AC1" w:rsidRDefault="005F6B46" w:rsidP="005F6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A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oth </w:t>
            </w:r>
          </w:p>
        </w:tc>
        <w:tc>
          <w:tcPr>
            <w:tcW w:w="2268" w:type="dxa"/>
          </w:tcPr>
          <w:p w:rsidR="005F6B46" w:rsidRPr="00B22AC1" w:rsidRDefault="004F573F" w:rsidP="005F6B46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ceania(129.38%)</w:t>
            </w:r>
          </w:p>
        </w:tc>
        <w:tc>
          <w:tcPr>
            <w:tcW w:w="2410" w:type="dxa"/>
          </w:tcPr>
          <w:p w:rsidR="004F573F" w:rsidRPr="00B22AC1" w:rsidRDefault="004F573F" w:rsidP="004F573F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opical Latin America</w:t>
            </w:r>
          </w:p>
          <w:p w:rsidR="005F6B46" w:rsidRPr="00B22AC1" w:rsidRDefault="005F6B46" w:rsidP="004F573F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="004F573F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5.86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:rsidR="005F6B46" w:rsidRPr="00B22AC1" w:rsidRDefault="004F573F" w:rsidP="004F573F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ribbean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8.62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:rsidR="004F573F" w:rsidRPr="00B22AC1" w:rsidRDefault="004F573F" w:rsidP="004F573F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estern Europe</w:t>
            </w:r>
          </w:p>
          <w:p w:rsidR="005F6B46" w:rsidRPr="00B22AC1" w:rsidRDefault="005F6B46" w:rsidP="004F573F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</w:t>
            </w:r>
            <w:r w:rsidR="004F573F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18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:rsidR="004F573F" w:rsidRPr="00B22AC1" w:rsidRDefault="004F573F" w:rsidP="004F573F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astern Europe</w:t>
            </w:r>
          </w:p>
          <w:p w:rsidR="005F6B46" w:rsidRPr="00B22AC1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</w:t>
            </w:r>
            <w:r w:rsidR="004F573F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.63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%)</w:t>
            </w:r>
          </w:p>
          <w:p w:rsidR="005F6B46" w:rsidRPr="00B22AC1" w:rsidRDefault="005F6B46" w:rsidP="005F6B46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:rsidR="005F6B46" w:rsidRPr="00B22AC1" w:rsidRDefault="004F573F" w:rsidP="004F573F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entral Europe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10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5F6B46" w:rsidRPr="00B22AC1" w:rsidTr="005F6B46">
        <w:tc>
          <w:tcPr>
            <w:tcW w:w="1134" w:type="dxa"/>
          </w:tcPr>
          <w:p w:rsidR="005F6B46" w:rsidRPr="00B22AC1" w:rsidRDefault="005F6B46" w:rsidP="003E0FDB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5F6B46" w:rsidRPr="00B22AC1" w:rsidRDefault="005F6B46" w:rsidP="005F6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2A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2268" w:type="dxa"/>
          </w:tcPr>
          <w:p w:rsidR="005F6B46" w:rsidRPr="00B22AC1" w:rsidRDefault="004F573F" w:rsidP="004F573F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ceania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5.09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10" w:type="dxa"/>
          </w:tcPr>
          <w:p w:rsidR="004F573F" w:rsidRPr="00B22AC1" w:rsidRDefault="004F573F" w:rsidP="004F573F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opical Latin America</w:t>
            </w:r>
          </w:p>
          <w:p w:rsidR="005F6B46" w:rsidRPr="00B22AC1" w:rsidRDefault="005F6B46" w:rsidP="004F573F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(</w:t>
            </w:r>
            <w:r w:rsidR="004F573F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2.42%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5F6B46" w:rsidRPr="00B22AC1" w:rsidRDefault="004F573F" w:rsidP="004F573F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 xml:space="preserve">Western Sub-Saharan 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Africa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8.73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:rsidR="005F6B46" w:rsidRPr="00B22AC1" w:rsidRDefault="004F573F" w:rsidP="004F573F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 xml:space="preserve">High-income Asia 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Pacific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-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.86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:rsidR="005F6B46" w:rsidRPr="00B22AC1" w:rsidRDefault="004F573F" w:rsidP="004F573F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 xml:space="preserve">Eastern 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Europe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.01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268" w:type="dxa"/>
          </w:tcPr>
          <w:p w:rsidR="004F573F" w:rsidRPr="00B22AC1" w:rsidRDefault="004F573F" w:rsidP="004F573F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Western Europe</w:t>
            </w:r>
          </w:p>
          <w:p w:rsidR="005F6B46" w:rsidRPr="00B22AC1" w:rsidRDefault="005F6B46" w:rsidP="004F573F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(-</w:t>
            </w:r>
            <w:r w:rsidR="004F573F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1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5F6B46" w:rsidRPr="00B22AC1" w:rsidTr="005F6B46">
        <w:tc>
          <w:tcPr>
            <w:tcW w:w="1134" w:type="dxa"/>
          </w:tcPr>
          <w:p w:rsidR="005F6B46" w:rsidRPr="00B22AC1" w:rsidRDefault="005F6B46" w:rsidP="003E0FDB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5F6B46" w:rsidRPr="00B22AC1" w:rsidRDefault="005F6B46" w:rsidP="005F6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2A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2268" w:type="dxa"/>
          </w:tcPr>
          <w:p w:rsidR="005F6B46" w:rsidRPr="00B22AC1" w:rsidRDefault="00162A52" w:rsidP="00162A5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ceania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0.69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10" w:type="dxa"/>
          </w:tcPr>
          <w:p w:rsidR="005F6B46" w:rsidRPr="00B22AC1" w:rsidRDefault="00162A52" w:rsidP="00162A5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opical Latin America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6.37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:rsidR="005F6B46" w:rsidRPr="00B22AC1" w:rsidRDefault="00162A52" w:rsidP="00162A52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ribbean(96.32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:rsidR="005F6B46" w:rsidRPr="00B22AC1" w:rsidRDefault="004F573F" w:rsidP="005F6B46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estern Europe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.57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:rsidR="005F6B46" w:rsidRPr="00B22AC1" w:rsidRDefault="004F573F" w:rsidP="005F6B46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astern Europe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.50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268" w:type="dxa"/>
          </w:tcPr>
          <w:p w:rsidR="005F6B46" w:rsidRPr="00B22AC1" w:rsidRDefault="004F573F" w:rsidP="004F573F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entral Asia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00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5F6B46" w:rsidRPr="00B22AC1" w:rsidTr="005F6B46">
        <w:tc>
          <w:tcPr>
            <w:tcW w:w="15309" w:type="dxa"/>
            <w:gridSpan w:val="8"/>
          </w:tcPr>
          <w:p w:rsidR="005F6B46" w:rsidRPr="00B22AC1" w:rsidRDefault="005F6B46" w:rsidP="005F6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AC1">
              <w:rPr>
                <w:rFonts w:ascii="Times New Roman" w:hAnsi="Times New Roman" w:cs="Times New Roman"/>
                <w:sz w:val="20"/>
                <w:szCs w:val="20"/>
              </w:rPr>
              <w:t>DALY</w:t>
            </w:r>
          </w:p>
        </w:tc>
      </w:tr>
      <w:tr w:rsidR="005F6B46" w:rsidRPr="00B22AC1" w:rsidTr="005F6B46">
        <w:tc>
          <w:tcPr>
            <w:tcW w:w="1134" w:type="dxa"/>
          </w:tcPr>
          <w:p w:rsidR="005F6B46" w:rsidRPr="00B22AC1" w:rsidRDefault="005F6B46" w:rsidP="003E0FD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5F6B46" w:rsidRPr="00B22AC1" w:rsidRDefault="005F6B46" w:rsidP="005F6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A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oth </w:t>
            </w:r>
          </w:p>
        </w:tc>
        <w:tc>
          <w:tcPr>
            <w:tcW w:w="2268" w:type="dxa"/>
          </w:tcPr>
          <w:p w:rsidR="005F6B46" w:rsidRPr="00B22AC1" w:rsidRDefault="00370129" w:rsidP="00370129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ceania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6.74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10" w:type="dxa"/>
          </w:tcPr>
          <w:p w:rsidR="005F6B46" w:rsidRPr="00B22AC1" w:rsidRDefault="00370129" w:rsidP="00370129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opical Latin America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2.62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:rsidR="005F6B46" w:rsidRPr="00B22AC1" w:rsidRDefault="00370129" w:rsidP="00370129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ribbean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9.97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:rsidR="005F6B46" w:rsidRPr="00B22AC1" w:rsidRDefault="00370129" w:rsidP="00370129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estern Europe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6.72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:rsidR="00370129" w:rsidRPr="00B22AC1" w:rsidRDefault="00370129" w:rsidP="00370129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astern Europe</w:t>
            </w:r>
          </w:p>
          <w:p w:rsidR="005F6B46" w:rsidRPr="00B22AC1" w:rsidRDefault="005F6B46" w:rsidP="00370129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</w:t>
            </w:r>
            <w:r w:rsidR="00370129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.03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268" w:type="dxa"/>
          </w:tcPr>
          <w:p w:rsidR="005F6B46" w:rsidRPr="00B22AC1" w:rsidRDefault="00370129" w:rsidP="00370129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-income Asia Pacific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42%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F6B46" w:rsidRPr="00B22AC1" w:rsidTr="005F6B46">
        <w:tc>
          <w:tcPr>
            <w:tcW w:w="1134" w:type="dxa"/>
          </w:tcPr>
          <w:p w:rsidR="005F6B46" w:rsidRPr="00B22AC1" w:rsidRDefault="005F6B46" w:rsidP="003E0FDB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5F6B46" w:rsidRPr="00B22AC1" w:rsidRDefault="005F6B46" w:rsidP="005F6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2A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2268" w:type="dxa"/>
          </w:tcPr>
          <w:p w:rsidR="005F6B46" w:rsidRPr="00B22AC1" w:rsidRDefault="00370129" w:rsidP="00370129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ceania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4.81</w:t>
            </w:r>
            <w:r w:rsidR="00FC1618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50DD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%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:rsidR="005F6B46" w:rsidRPr="00B22AC1" w:rsidRDefault="00370129" w:rsidP="00370129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opical Latin America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4.17%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5F6B46" w:rsidRPr="00B22AC1" w:rsidRDefault="00370129" w:rsidP="00370129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estern Sub-Saharan Africa(71.99%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5F6B46" w:rsidRPr="00B22AC1" w:rsidRDefault="00370129" w:rsidP="005F6B46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-income Asia Pacific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42.42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26" w:type="dxa"/>
          </w:tcPr>
          <w:p w:rsidR="00370129" w:rsidRPr="00B22AC1" w:rsidRDefault="00370129" w:rsidP="00370129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astern Europe</w:t>
            </w:r>
          </w:p>
          <w:p w:rsidR="005F6B46" w:rsidRPr="00B22AC1" w:rsidRDefault="005F6B46" w:rsidP="00370129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</w:t>
            </w:r>
            <w:r w:rsidR="00370129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.36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268" w:type="dxa"/>
          </w:tcPr>
          <w:p w:rsidR="005F6B46" w:rsidRPr="00B22AC1" w:rsidRDefault="00370129" w:rsidP="00370129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estern Europe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</w:t>
            </w:r>
            <w:r w:rsidR="00150DD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73</w:t>
            </w:r>
            <w:r w:rsidR="00150DD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%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F6B46" w:rsidRPr="00B22AC1" w:rsidTr="005F6B46">
        <w:tc>
          <w:tcPr>
            <w:tcW w:w="1134" w:type="dxa"/>
            <w:tcBorders>
              <w:bottom w:val="single" w:sz="4" w:space="0" w:color="auto"/>
            </w:tcBorders>
          </w:tcPr>
          <w:p w:rsidR="005F6B46" w:rsidRPr="00B22AC1" w:rsidRDefault="005F6B46" w:rsidP="003E0FD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F6B46" w:rsidRPr="00B22AC1" w:rsidRDefault="005F6B46" w:rsidP="005F6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2A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5F6B46" w:rsidRPr="00B22AC1" w:rsidRDefault="00370129" w:rsidP="00370129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ceania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7.36</w:t>
            </w:r>
            <w:r w:rsidR="00C07422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%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5F6B46" w:rsidRPr="00B22AC1" w:rsidRDefault="00370129" w:rsidP="00370129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ribbean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9.78</w:t>
            </w:r>
            <w:r w:rsidR="00C07422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%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5F6B46" w:rsidRPr="00B22AC1" w:rsidRDefault="00370129" w:rsidP="00370129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opical Latin America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3.82</w:t>
            </w:r>
            <w:r w:rsidR="00C07422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%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5F6B46" w:rsidRPr="00B22AC1" w:rsidRDefault="00370129" w:rsidP="00370129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estern Europe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.23</w:t>
            </w:r>
            <w:r w:rsidR="001535CE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%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370129" w:rsidRPr="00B22AC1" w:rsidRDefault="00370129" w:rsidP="00370129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astern Europe</w:t>
            </w:r>
          </w:p>
          <w:p w:rsidR="005F6B46" w:rsidRPr="00B22AC1" w:rsidRDefault="005F6B46" w:rsidP="00370129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</w:t>
            </w:r>
            <w:r w:rsidR="00370129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.2</w:t>
            </w:r>
            <w:r w:rsidR="001535CE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%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5F6B46" w:rsidRPr="00B22AC1" w:rsidRDefault="00370129" w:rsidP="00370129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uthern Latin America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.27</w:t>
            </w:r>
            <w:r w:rsidR="001535CE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%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F6B46" w:rsidRPr="00B22AC1" w:rsidTr="005F6B46">
        <w:tc>
          <w:tcPr>
            <w:tcW w:w="15309" w:type="dxa"/>
            <w:gridSpan w:val="8"/>
            <w:tcBorders>
              <w:top w:val="single" w:sz="4" w:space="0" w:color="auto"/>
            </w:tcBorders>
          </w:tcPr>
          <w:p w:rsidR="005F6B46" w:rsidRPr="00B22AC1" w:rsidRDefault="005F6B46" w:rsidP="005F6B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2AC1">
              <w:rPr>
                <w:rFonts w:ascii="Times New Roman" w:hAnsi="Times New Roman" w:cs="Times New Roman"/>
                <w:b/>
                <w:sz w:val="20"/>
                <w:szCs w:val="20"/>
              </w:rPr>
              <w:t>EAPC</w:t>
            </w:r>
          </w:p>
        </w:tc>
      </w:tr>
      <w:tr w:rsidR="005F6B46" w:rsidRPr="00B22AC1" w:rsidTr="005F6B46">
        <w:tc>
          <w:tcPr>
            <w:tcW w:w="15309" w:type="dxa"/>
            <w:gridSpan w:val="8"/>
          </w:tcPr>
          <w:p w:rsidR="005F6B46" w:rsidRPr="00B22AC1" w:rsidRDefault="005F6B46" w:rsidP="005F6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AC1">
              <w:rPr>
                <w:rFonts w:ascii="Times New Roman" w:hAnsi="Times New Roman" w:cs="Times New Roman"/>
                <w:sz w:val="20"/>
                <w:szCs w:val="20"/>
              </w:rPr>
              <w:t>Incidence</w:t>
            </w:r>
          </w:p>
        </w:tc>
      </w:tr>
      <w:tr w:rsidR="005F6B46" w:rsidRPr="00B22AC1" w:rsidTr="005F6B46">
        <w:tc>
          <w:tcPr>
            <w:tcW w:w="1134" w:type="dxa"/>
          </w:tcPr>
          <w:p w:rsidR="005F6B46" w:rsidRPr="00B22AC1" w:rsidRDefault="005F6B46" w:rsidP="005F6B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5F6B46" w:rsidRPr="00B22AC1" w:rsidRDefault="005F6B46" w:rsidP="005F6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2A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oth </w:t>
            </w:r>
          </w:p>
        </w:tc>
        <w:tc>
          <w:tcPr>
            <w:tcW w:w="2268" w:type="dxa"/>
          </w:tcPr>
          <w:p w:rsidR="005F6B46" w:rsidRPr="00B22AC1" w:rsidRDefault="000E5153" w:rsidP="000E515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East Asia</w:t>
            </w:r>
            <w:r w:rsidR="005F6B46" w:rsidRPr="00B22AC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="005F6B46" w:rsidRPr="00B22AC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2410" w:type="dxa"/>
          </w:tcPr>
          <w:p w:rsidR="005F6B46" w:rsidRPr="00B22AC1" w:rsidRDefault="000E5153" w:rsidP="000E5153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Caribbean </w:t>
            </w:r>
            <w:r w:rsidR="005F6B46" w:rsidRPr="00B22AC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22AC1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  <w:r w:rsidR="005F6B46" w:rsidRPr="00B22A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5F6B46" w:rsidRPr="00B22AC1" w:rsidRDefault="000E5153" w:rsidP="000E5153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Oceania 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2126" w:type="dxa"/>
          </w:tcPr>
          <w:p w:rsidR="005F6B46" w:rsidRPr="00B22AC1" w:rsidRDefault="000E5153" w:rsidP="000E5153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dean Latin America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1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5F6B46" w:rsidRPr="00B22AC1" w:rsidRDefault="000E5153" w:rsidP="000E5153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entral Latin America</w:t>
            </w:r>
            <w:r w:rsidR="005F6B46" w:rsidRPr="00B22AC1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Pr="00B22AC1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  <w:r w:rsidR="005F6B46" w:rsidRPr="00B22A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5F6B46" w:rsidRPr="00B22AC1" w:rsidRDefault="000E5153" w:rsidP="000E5153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uthern Latin America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3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F6B46" w:rsidRPr="00B22AC1" w:rsidTr="005F6B46">
        <w:tc>
          <w:tcPr>
            <w:tcW w:w="1134" w:type="dxa"/>
          </w:tcPr>
          <w:p w:rsidR="005F6B46" w:rsidRPr="00B22AC1" w:rsidRDefault="005F6B46" w:rsidP="005F6B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5F6B46" w:rsidRPr="00B22AC1" w:rsidRDefault="005F6B46" w:rsidP="005F6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2A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2268" w:type="dxa"/>
          </w:tcPr>
          <w:p w:rsidR="005F6B46" w:rsidRPr="00B22AC1" w:rsidRDefault="000E5153" w:rsidP="000E5153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Central Asia</w:t>
            </w:r>
            <w:r w:rsidR="005F6B46" w:rsidRPr="00B22AC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92</w:t>
            </w:r>
            <w:r w:rsidR="005F6B46" w:rsidRPr="00B22AC1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:rsidR="005F6B46" w:rsidRPr="00B22AC1" w:rsidRDefault="000E5153" w:rsidP="000E5153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entral Europe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0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5F6B46" w:rsidRPr="00B22AC1" w:rsidRDefault="000E5153" w:rsidP="000E5153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ceania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8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5F6B46" w:rsidRPr="00B22AC1" w:rsidRDefault="000E5153" w:rsidP="000E5153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entral Latin America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9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5F6B46" w:rsidRPr="00B22AC1" w:rsidRDefault="000E5153" w:rsidP="000E5153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astern Sub-Saharan Africa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4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0E5153" w:rsidRPr="00B22AC1" w:rsidRDefault="000E5153" w:rsidP="000E5153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dean Latin America</w:t>
            </w:r>
          </w:p>
          <w:p w:rsidR="005F6B46" w:rsidRPr="00B22AC1" w:rsidRDefault="005F6B46" w:rsidP="000E5153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</w:t>
            </w:r>
            <w:r w:rsidR="000E5153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7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F6B46" w:rsidRPr="00B22AC1" w:rsidTr="005F6B46">
        <w:tc>
          <w:tcPr>
            <w:tcW w:w="1134" w:type="dxa"/>
          </w:tcPr>
          <w:p w:rsidR="005F6B46" w:rsidRPr="00B22AC1" w:rsidRDefault="005F6B46" w:rsidP="005F6B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5F6B46" w:rsidRPr="00B22AC1" w:rsidRDefault="005F6B46" w:rsidP="005F6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A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2268" w:type="dxa"/>
          </w:tcPr>
          <w:p w:rsidR="005F6B46" w:rsidRPr="00B22AC1" w:rsidRDefault="000E5153" w:rsidP="000E5153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ast Asia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8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:rsidR="005F6B46" w:rsidRPr="00B22AC1" w:rsidRDefault="000E5153" w:rsidP="000E5153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ribbean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5F6B46" w:rsidRPr="00B22AC1" w:rsidRDefault="000E5153" w:rsidP="000E5153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ceania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2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5F6B46" w:rsidRPr="00B22AC1" w:rsidRDefault="000E5153" w:rsidP="000E5153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dean Latin America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6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5F6B46" w:rsidRPr="00B22AC1" w:rsidRDefault="000E5153" w:rsidP="000E5153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estern Europe</w:t>
            </w:r>
            <w:r w:rsidR="005F6B46" w:rsidRPr="00B22AC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3</w:t>
            </w:r>
            <w:r w:rsidR="005F6B46" w:rsidRPr="00B22A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5F6B46" w:rsidRPr="00B22AC1" w:rsidRDefault="000E5153" w:rsidP="000E5153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uthern Latin America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2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F6B46" w:rsidRPr="00B22AC1" w:rsidTr="005F6B46">
        <w:tc>
          <w:tcPr>
            <w:tcW w:w="15309" w:type="dxa"/>
            <w:gridSpan w:val="8"/>
          </w:tcPr>
          <w:p w:rsidR="005F6B46" w:rsidRPr="00B22AC1" w:rsidRDefault="005F6B46" w:rsidP="005F6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AC1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</w:tc>
      </w:tr>
      <w:tr w:rsidR="005F6B46" w:rsidRPr="00B22AC1" w:rsidTr="005F6B46">
        <w:tc>
          <w:tcPr>
            <w:tcW w:w="1134" w:type="dxa"/>
          </w:tcPr>
          <w:p w:rsidR="005F6B46" w:rsidRPr="00B22AC1" w:rsidRDefault="005F6B46" w:rsidP="003E0FDB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5F6B46" w:rsidRPr="00B22AC1" w:rsidRDefault="005F6B46" w:rsidP="005F6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A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oth </w:t>
            </w:r>
          </w:p>
        </w:tc>
        <w:tc>
          <w:tcPr>
            <w:tcW w:w="2268" w:type="dxa"/>
          </w:tcPr>
          <w:p w:rsidR="005F6B46" w:rsidRPr="00B22AC1" w:rsidRDefault="0078260E" w:rsidP="0078260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ceania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2410" w:type="dxa"/>
          </w:tcPr>
          <w:p w:rsidR="005F6B46" w:rsidRPr="00B22AC1" w:rsidRDefault="0078260E" w:rsidP="0078260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ribbean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6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5F6B46" w:rsidRPr="00B22AC1" w:rsidRDefault="0078260E" w:rsidP="0078260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estern Sub-Saharan Africa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36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5F6B46" w:rsidRPr="00B22AC1" w:rsidRDefault="0078260E" w:rsidP="0078260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-income Asia Pacific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5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78260E" w:rsidRPr="00B22AC1" w:rsidRDefault="0078260E" w:rsidP="0078260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estern Europe</w:t>
            </w:r>
          </w:p>
          <w:p w:rsidR="005F6B46" w:rsidRPr="00B22AC1" w:rsidRDefault="005F6B46" w:rsidP="0078260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</w:t>
            </w:r>
            <w:r w:rsidR="0078260E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8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5F6B46" w:rsidRPr="00B22AC1" w:rsidRDefault="0078260E" w:rsidP="0078260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ustralasia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4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F6B46" w:rsidRPr="00B22AC1" w:rsidTr="005F6B46">
        <w:tc>
          <w:tcPr>
            <w:tcW w:w="1134" w:type="dxa"/>
          </w:tcPr>
          <w:p w:rsidR="005F6B46" w:rsidRPr="00B22AC1" w:rsidRDefault="005F6B46" w:rsidP="003E0FDB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5F6B46" w:rsidRPr="00B22AC1" w:rsidRDefault="005F6B46" w:rsidP="005F6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2A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2268" w:type="dxa"/>
          </w:tcPr>
          <w:p w:rsidR="005F6B46" w:rsidRPr="00B22AC1" w:rsidRDefault="0078260E" w:rsidP="0078260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ceania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8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:rsidR="005F6B46" w:rsidRPr="00B22AC1" w:rsidRDefault="0078260E" w:rsidP="0078260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entral Asia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5F6B46" w:rsidRPr="00B22AC1" w:rsidRDefault="0078260E" w:rsidP="005F6B46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uthern Latin America(-0.60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5F6B46" w:rsidRPr="00B22AC1" w:rsidRDefault="0078260E" w:rsidP="0078260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-income Asia Pacific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11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5F6B46" w:rsidRPr="00B22AC1" w:rsidRDefault="0078260E" w:rsidP="005F6B46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entral Latin America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2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78260E" w:rsidRPr="00B22AC1" w:rsidRDefault="0078260E" w:rsidP="0078260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dean Latin America</w:t>
            </w:r>
          </w:p>
          <w:p w:rsidR="005F6B46" w:rsidRPr="00B22AC1" w:rsidRDefault="005F6B46" w:rsidP="0078260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</w:t>
            </w:r>
            <w:r w:rsidR="0078260E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3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F6B46" w:rsidRPr="00B22AC1" w:rsidTr="005F6B46">
        <w:tc>
          <w:tcPr>
            <w:tcW w:w="1134" w:type="dxa"/>
          </w:tcPr>
          <w:p w:rsidR="005F6B46" w:rsidRPr="00B22AC1" w:rsidRDefault="005F6B46" w:rsidP="003E0FDB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5F6B46" w:rsidRPr="00B22AC1" w:rsidRDefault="005F6B46" w:rsidP="005F6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2A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2268" w:type="dxa"/>
          </w:tcPr>
          <w:p w:rsidR="005F6B46" w:rsidRPr="00B22AC1" w:rsidRDefault="0078260E" w:rsidP="0078260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ceania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9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:rsidR="005F6B46" w:rsidRPr="00B22AC1" w:rsidRDefault="0078260E" w:rsidP="0078260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ribbean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5F6B46" w:rsidRPr="00B22AC1" w:rsidRDefault="0078260E" w:rsidP="0078260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estern Sub-Saharan Africa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5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5F6B46" w:rsidRPr="00B22AC1" w:rsidRDefault="0078260E" w:rsidP="0078260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-income Asia Pacific</w:t>
            </w:r>
            <w:r w:rsidR="005F6B46" w:rsidRPr="00B22AC1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Pr="00B22AC1">
              <w:rPr>
                <w:rFonts w:ascii="Times New Roman" w:hAnsi="Times New Roman" w:cs="Times New Roman"/>
                <w:sz w:val="20"/>
                <w:szCs w:val="20"/>
              </w:rPr>
              <w:t>3.74</w:t>
            </w:r>
            <w:r w:rsidR="005F6B46" w:rsidRPr="00B22A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5F6B46" w:rsidRPr="00B22AC1" w:rsidRDefault="0078260E" w:rsidP="0078260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estern Europe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2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5F6B46" w:rsidRPr="00B22AC1" w:rsidRDefault="0078260E" w:rsidP="0078260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ustralasia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)</w:t>
            </w:r>
          </w:p>
        </w:tc>
      </w:tr>
      <w:tr w:rsidR="005F6B46" w:rsidRPr="00B22AC1" w:rsidTr="005F6B46">
        <w:tc>
          <w:tcPr>
            <w:tcW w:w="15309" w:type="dxa"/>
            <w:gridSpan w:val="8"/>
          </w:tcPr>
          <w:p w:rsidR="005F6B46" w:rsidRPr="00B22AC1" w:rsidRDefault="005F6B46" w:rsidP="005F6B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AC1">
              <w:rPr>
                <w:rFonts w:ascii="Times New Roman" w:hAnsi="Times New Roman" w:cs="Times New Roman"/>
                <w:sz w:val="20"/>
                <w:szCs w:val="20"/>
              </w:rPr>
              <w:t>DALY</w:t>
            </w:r>
          </w:p>
        </w:tc>
      </w:tr>
      <w:tr w:rsidR="005F6B46" w:rsidRPr="00B22AC1" w:rsidTr="005F6B46">
        <w:tc>
          <w:tcPr>
            <w:tcW w:w="1134" w:type="dxa"/>
          </w:tcPr>
          <w:p w:rsidR="005F6B46" w:rsidRPr="00B22AC1" w:rsidRDefault="005F6B46" w:rsidP="003E0FDB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5F6B46" w:rsidRPr="00B22AC1" w:rsidRDefault="005F6B46" w:rsidP="005F6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2A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oth </w:t>
            </w:r>
          </w:p>
        </w:tc>
        <w:tc>
          <w:tcPr>
            <w:tcW w:w="2268" w:type="dxa"/>
          </w:tcPr>
          <w:p w:rsidR="005F6B46" w:rsidRPr="00B22AC1" w:rsidRDefault="0078260E" w:rsidP="0078260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ceania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0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:rsidR="005F6B46" w:rsidRPr="00B22AC1" w:rsidRDefault="0078260E" w:rsidP="0078260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ribbean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5F6B46" w:rsidRPr="00B22AC1" w:rsidRDefault="0078260E" w:rsidP="005F6B46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estern Sub-Saharan Africa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60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5F6B46" w:rsidRPr="00B22AC1" w:rsidRDefault="0078260E" w:rsidP="005F6B46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-income Asia Pacific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3.97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5F6B46" w:rsidRPr="00B22AC1" w:rsidRDefault="0078260E" w:rsidP="0078260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estern Europe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7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5F6B46" w:rsidRPr="00B22AC1" w:rsidRDefault="0078260E" w:rsidP="0078260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ustralasia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)</w:t>
            </w:r>
          </w:p>
        </w:tc>
      </w:tr>
      <w:tr w:rsidR="005F6B46" w:rsidRPr="00B22AC1" w:rsidTr="005F6B46">
        <w:tc>
          <w:tcPr>
            <w:tcW w:w="1134" w:type="dxa"/>
          </w:tcPr>
          <w:p w:rsidR="005F6B46" w:rsidRPr="00B22AC1" w:rsidRDefault="005F6B46" w:rsidP="003E0FDB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5F6B46" w:rsidRPr="00B22AC1" w:rsidRDefault="005F6B46" w:rsidP="005F6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2A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2268" w:type="dxa"/>
          </w:tcPr>
          <w:p w:rsidR="005F6B46" w:rsidRPr="00B22AC1" w:rsidRDefault="0078260E" w:rsidP="0078260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ceania</w:t>
            </w:r>
            <w:r w:rsidR="00150DD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3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:rsidR="005F6B46" w:rsidRPr="00B22AC1" w:rsidRDefault="0078260E" w:rsidP="0078260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entral Asia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5F6B46" w:rsidRPr="00B22AC1" w:rsidRDefault="0078260E" w:rsidP="0078260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uthern Latin America</w:t>
            </w:r>
            <w:r w:rsidR="00150DD0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60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5F6B46" w:rsidRPr="00B22AC1" w:rsidRDefault="0078260E" w:rsidP="0078260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-income Asia Pacific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1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:rsidR="005F6B46" w:rsidRPr="00B22AC1" w:rsidRDefault="0078260E" w:rsidP="0078260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entral Latin America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2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5F6B46" w:rsidRPr="00B22AC1" w:rsidRDefault="0078260E" w:rsidP="0078260E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dean Latin America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4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F6B46" w:rsidRPr="00B22AC1" w:rsidTr="005F6B46">
        <w:tc>
          <w:tcPr>
            <w:tcW w:w="1134" w:type="dxa"/>
            <w:tcBorders>
              <w:bottom w:val="single" w:sz="4" w:space="0" w:color="auto"/>
            </w:tcBorders>
          </w:tcPr>
          <w:p w:rsidR="005F6B46" w:rsidRPr="00B22AC1" w:rsidRDefault="005F6B46" w:rsidP="003E0FDB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F6B46" w:rsidRPr="00B22AC1" w:rsidRDefault="005F6B46" w:rsidP="005F6B4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2AC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5F6B46" w:rsidRPr="00B22AC1" w:rsidRDefault="005621A5" w:rsidP="005621A5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ceania</w:t>
            </w:r>
            <w:r w:rsidR="005F6B46" w:rsidRPr="00B22AC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22AC1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  <w:r w:rsidR="005F6B46" w:rsidRPr="00B22AC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5F6B46" w:rsidRPr="00B22AC1" w:rsidRDefault="005621A5" w:rsidP="005621A5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Caribbean 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5F6B46" w:rsidRPr="00B22AC1" w:rsidRDefault="005621A5" w:rsidP="005621A5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estern Sub-Saharan Africa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8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5F6B46" w:rsidRPr="00B22AC1" w:rsidRDefault="005621A5" w:rsidP="005621A5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-income Asia Pacific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1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5F6B46" w:rsidRPr="00B22AC1" w:rsidRDefault="005621A5" w:rsidP="005621A5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estern Europe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8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5F6B46" w:rsidRPr="00B22AC1" w:rsidRDefault="005621A5" w:rsidP="005621A5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ustralasia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-</w:t>
            </w:r>
            <w:r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34</w:t>
            </w:r>
            <w:r w:rsidR="005F6B46" w:rsidRPr="00B22AC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:rsidR="001C75EB" w:rsidRPr="00B22AC1" w:rsidRDefault="003E0FDB" w:rsidP="001C75EB">
      <w:pPr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22AC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Abbreviations:</w:t>
      </w:r>
      <w:r w:rsidRPr="00B22AC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1C75EB" w:rsidRPr="00B22AC1">
        <w:rPr>
          <w:rFonts w:ascii="Times New Roman" w:hAnsi="Times New Roman" w:cs="Times New Roman"/>
          <w:color w:val="000000" w:themeColor="text1"/>
          <w:sz w:val="20"/>
          <w:szCs w:val="20"/>
        </w:rPr>
        <w:t>ASDR</w:t>
      </w:r>
      <w:r w:rsidRPr="00B22AC1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1C75EB" w:rsidRPr="00B22AC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ge standardized death rate; ASIR</w:t>
      </w:r>
      <w:r w:rsidRPr="00B22AC1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1C75EB" w:rsidRPr="00B22AC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ge standardized incidence rate; DALY</w:t>
      </w:r>
      <w:r w:rsidRPr="00B22AC1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1C75EB" w:rsidRPr="00B22AC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isability adjusted life-year</w:t>
      </w:r>
    </w:p>
    <w:p w:rsidR="006305A3" w:rsidRPr="00B22AC1" w:rsidRDefault="006305A3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</w:p>
    <w:sectPr w:rsidR="006305A3" w:rsidRPr="00B22AC1" w:rsidSect="005F6B46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57C4" w:rsidRDefault="00A257C4" w:rsidP="00F42266">
      <w:r>
        <w:separator/>
      </w:r>
    </w:p>
  </w:endnote>
  <w:endnote w:type="continuationSeparator" w:id="0">
    <w:p w:rsidR="00A257C4" w:rsidRDefault="00A257C4" w:rsidP="00F422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57C4" w:rsidRDefault="00A257C4" w:rsidP="00F42266">
      <w:r>
        <w:separator/>
      </w:r>
    </w:p>
  </w:footnote>
  <w:footnote w:type="continuationSeparator" w:id="0">
    <w:p w:rsidR="00A257C4" w:rsidRDefault="00A257C4" w:rsidP="00F422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004"/>
    <w:rsid w:val="00001470"/>
    <w:rsid w:val="00035EE9"/>
    <w:rsid w:val="00054BE1"/>
    <w:rsid w:val="000553EB"/>
    <w:rsid w:val="000E5153"/>
    <w:rsid w:val="0012452B"/>
    <w:rsid w:val="00150DD0"/>
    <w:rsid w:val="001535CE"/>
    <w:rsid w:val="00162A52"/>
    <w:rsid w:val="001C39D1"/>
    <w:rsid w:val="001C75EB"/>
    <w:rsid w:val="001F29B4"/>
    <w:rsid w:val="001F42E0"/>
    <w:rsid w:val="0029259C"/>
    <w:rsid w:val="002C5B95"/>
    <w:rsid w:val="002C5F5F"/>
    <w:rsid w:val="003548A7"/>
    <w:rsid w:val="00370129"/>
    <w:rsid w:val="003C0FAA"/>
    <w:rsid w:val="003E0FDB"/>
    <w:rsid w:val="00433F83"/>
    <w:rsid w:val="00464004"/>
    <w:rsid w:val="0048787C"/>
    <w:rsid w:val="00491B07"/>
    <w:rsid w:val="00497263"/>
    <w:rsid w:val="004F573F"/>
    <w:rsid w:val="00506EEF"/>
    <w:rsid w:val="0050755F"/>
    <w:rsid w:val="00560E5F"/>
    <w:rsid w:val="005621A5"/>
    <w:rsid w:val="0057173B"/>
    <w:rsid w:val="005741AF"/>
    <w:rsid w:val="005E5879"/>
    <w:rsid w:val="005E648A"/>
    <w:rsid w:val="005F6B46"/>
    <w:rsid w:val="006067B7"/>
    <w:rsid w:val="006305A3"/>
    <w:rsid w:val="0066319C"/>
    <w:rsid w:val="00667CE3"/>
    <w:rsid w:val="006A0077"/>
    <w:rsid w:val="006D49E5"/>
    <w:rsid w:val="006F7C6F"/>
    <w:rsid w:val="00725AC7"/>
    <w:rsid w:val="00757EE8"/>
    <w:rsid w:val="0078260E"/>
    <w:rsid w:val="00796B08"/>
    <w:rsid w:val="007E4D11"/>
    <w:rsid w:val="007E5176"/>
    <w:rsid w:val="00835363"/>
    <w:rsid w:val="00851C7F"/>
    <w:rsid w:val="008A6676"/>
    <w:rsid w:val="008F06E0"/>
    <w:rsid w:val="00903413"/>
    <w:rsid w:val="009060ED"/>
    <w:rsid w:val="00912765"/>
    <w:rsid w:val="00934C74"/>
    <w:rsid w:val="00934D71"/>
    <w:rsid w:val="0093536C"/>
    <w:rsid w:val="00937EDA"/>
    <w:rsid w:val="00937F08"/>
    <w:rsid w:val="009567C0"/>
    <w:rsid w:val="00963E18"/>
    <w:rsid w:val="00990F77"/>
    <w:rsid w:val="009A35A8"/>
    <w:rsid w:val="009C7B3D"/>
    <w:rsid w:val="009D30EF"/>
    <w:rsid w:val="009E4F26"/>
    <w:rsid w:val="00A257C4"/>
    <w:rsid w:val="00A8152C"/>
    <w:rsid w:val="00A8495E"/>
    <w:rsid w:val="00A91310"/>
    <w:rsid w:val="00AA6F38"/>
    <w:rsid w:val="00AD1B79"/>
    <w:rsid w:val="00B22AC1"/>
    <w:rsid w:val="00B54951"/>
    <w:rsid w:val="00B649B2"/>
    <w:rsid w:val="00C07422"/>
    <w:rsid w:val="00C1564C"/>
    <w:rsid w:val="00C36FB2"/>
    <w:rsid w:val="00C7715D"/>
    <w:rsid w:val="00C855B0"/>
    <w:rsid w:val="00CA54ED"/>
    <w:rsid w:val="00CC60C7"/>
    <w:rsid w:val="00CF3271"/>
    <w:rsid w:val="00D04587"/>
    <w:rsid w:val="00D13BBE"/>
    <w:rsid w:val="00D53B46"/>
    <w:rsid w:val="00D630A1"/>
    <w:rsid w:val="00D730B7"/>
    <w:rsid w:val="00DB3A48"/>
    <w:rsid w:val="00DC12EF"/>
    <w:rsid w:val="00DC6226"/>
    <w:rsid w:val="00DD4047"/>
    <w:rsid w:val="00E15AB8"/>
    <w:rsid w:val="00E65B9D"/>
    <w:rsid w:val="00E8383F"/>
    <w:rsid w:val="00EC26F3"/>
    <w:rsid w:val="00EF203D"/>
    <w:rsid w:val="00EF2372"/>
    <w:rsid w:val="00F07B46"/>
    <w:rsid w:val="00F31C30"/>
    <w:rsid w:val="00F42266"/>
    <w:rsid w:val="00F53A3F"/>
    <w:rsid w:val="00F762BC"/>
    <w:rsid w:val="00F921DD"/>
    <w:rsid w:val="00FC1618"/>
    <w:rsid w:val="00FE4A06"/>
    <w:rsid w:val="00FE60A4"/>
    <w:rsid w:val="00FF0187"/>
    <w:rsid w:val="00FF4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C4F91725-6511-43CD-911C-03FAD6413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226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22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4226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422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42266"/>
    <w:rPr>
      <w:sz w:val="18"/>
      <w:szCs w:val="18"/>
    </w:rPr>
  </w:style>
  <w:style w:type="table" w:styleId="TableGrid">
    <w:name w:val="Table Grid"/>
    <w:basedOn w:val="TableNormal"/>
    <w:uiPriority w:val="39"/>
    <w:rsid w:val="00F422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3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5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8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7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1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7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6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0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8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3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3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2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0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3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4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8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0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6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3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1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3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0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1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8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7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9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1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4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2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1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2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8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4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0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3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0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6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9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6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4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5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1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8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6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0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8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5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7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8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5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6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0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1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7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6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8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8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5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6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4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2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2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1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1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1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3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0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3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6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6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5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7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1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6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3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9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5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2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0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6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2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2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2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9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6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3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0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0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0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9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5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4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9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8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8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9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1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7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8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1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3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7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3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1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1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7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8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2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6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5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8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4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9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2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5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9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8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8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7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6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0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4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4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9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0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9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4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9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5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2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0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3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5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5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9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9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1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3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1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4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5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9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1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3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4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0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2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1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6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7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3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7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1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9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3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6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8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5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2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5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7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9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6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4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2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5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9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1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3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3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8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8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2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7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7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4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8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6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4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8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3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1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1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3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8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9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9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8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2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6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0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4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2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6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6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8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5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9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1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1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7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8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3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5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5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4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9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8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2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96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6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5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5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5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6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4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5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4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8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8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5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7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0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6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7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0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3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4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2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6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6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2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0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9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1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5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1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0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6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8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0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2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4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3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9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5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3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1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5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5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8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6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2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0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2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2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3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4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4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2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3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9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8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1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5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4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1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3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8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4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4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4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F4EFE9-EDE2-4610-BECA-2D3750DF2B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5</TotalTime>
  <Pages>4</Pages>
  <Words>887</Words>
  <Characters>5058</Characters>
  <Application>Microsoft Office Word</Application>
  <DocSecurity>0</DocSecurity>
  <Lines>42</Lines>
  <Paragraphs>11</Paragraphs>
  <ScaleCrop>false</ScaleCrop>
  <Company>Microsoft</Company>
  <LinksUpToDate>false</LinksUpToDate>
  <CharactersWithSpaces>5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j</dc:creator>
  <cp:keywords/>
  <dc:description/>
  <cp:lastModifiedBy>User</cp:lastModifiedBy>
  <cp:revision>100</cp:revision>
  <dcterms:created xsi:type="dcterms:W3CDTF">2019-04-24T08:27:00Z</dcterms:created>
  <dcterms:modified xsi:type="dcterms:W3CDTF">2020-02-06T12:09:00Z</dcterms:modified>
</cp:coreProperties>
</file>